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B92B1F" w14:textId="7081A538" w:rsidR="00BF3750" w:rsidRPr="00BF3750" w:rsidRDefault="00BF3750" w:rsidP="006F099D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</w:t>
      </w:r>
      <w:r w:rsidR="008B7610">
        <w:rPr>
          <w:rFonts w:ascii="Arial" w:hAnsi="Arial" w:cs="Arial"/>
          <w:b/>
          <w:sz w:val="20"/>
          <w:szCs w:val="20"/>
        </w:rPr>
        <w:t>ey resources table</w:t>
      </w:r>
    </w:p>
    <w:tbl>
      <w:tblPr>
        <w:tblStyle w:val="TableGrid"/>
        <w:tblW w:w="957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C66DB7" w:rsidRPr="003C67F3" w14:paraId="6DF20E4E" w14:textId="77777777" w:rsidTr="001541AD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2DB5EBE4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727617F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CD40C8A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C66DB7" w:rsidRPr="003C67F3" w14:paraId="133E14AE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7A1BB00E" w14:textId="77777777" w:rsidR="00C66DB7" w:rsidRPr="003C67F3" w:rsidRDefault="00C66DB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C66DB7" w:rsidRPr="003C67F3" w14:paraId="7CC2DA66" w14:textId="77777777" w:rsidTr="001541A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FAC19F9" w14:textId="41E9FFE7" w:rsidR="00C66DB7" w:rsidRPr="00B77B5B" w:rsidRDefault="003B6F0D" w:rsidP="000450D9">
            <w:pPr>
              <w:rPr>
                <w:rFonts w:ascii="Arial" w:hAnsi="Arial" w:cs="Arial"/>
                <w:sz w:val="20"/>
                <w:szCs w:val="20"/>
              </w:rPr>
            </w:pPr>
            <w:r w:rsidRPr="00B77B5B">
              <w:rPr>
                <w:rFonts w:ascii="Arial" w:hAnsi="Arial" w:cs="Arial"/>
                <w:sz w:val="20"/>
                <w:szCs w:val="20"/>
              </w:rPr>
              <w:t>Monoclonal rat anti-mouse F4/80 antibody</w:t>
            </w:r>
            <w:r w:rsidR="00921D2C" w:rsidRPr="00B77B5B">
              <w:rPr>
                <w:rFonts w:ascii="Arial" w:hAnsi="Arial" w:cs="Arial"/>
                <w:sz w:val="20"/>
                <w:szCs w:val="20"/>
              </w:rPr>
              <w:t>; clone T45-2342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86D393B" w14:textId="4B2D37C7" w:rsidR="00C66DB7" w:rsidRPr="00B77B5B" w:rsidRDefault="00346E6F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B77B5B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13942C2" w14:textId="1852762B" w:rsidR="00C66DB7" w:rsidRPr="00275589" w:rsidRDefault="00923557" w:rsidP="00CC1F21">
            <w:pPr>
              <w:rPr>
                <w:rFonts w:ascii="Arial" w:hAnsi="Arial" w:cs="Arial"/>
                <w:sz w:val="20"/>
                <w:szCs w:val="20"/>
              </w:rPr>
            </w:pPr>
            <w:r w:rsidRPr="0027558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7768F3" w:rsidRPr="00275589">
              <w:rPr>
                <w:rFonts w:ascii="Arial" w:hAnsi="Arial" w:cs="Arial"/>
                <w:sz w:val="20"/>
                <w:szCs w:val="20"/>
              </w:rPr>
              <w:t>565613</w:t>
            </w:r>
            <w:r w:rsidR="004D4FDB" w:rsidRPr="002755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B77B5B" w:rsidRPr="00275589">
              <w:rPr>
                <w:rFonts w:ascii="Arial" w:hAnsi="Arial" w:cs="Arial"/>
                <w:sz w:val="20"/>
                <w:szCs w:val="20"/>
              </w:rPr>
              <w:t>RRID:AB_2734770</w:t>
            </w:r>
          </w:p>
        </w:tc>
      </w:tr>
      <w:tr w:rsidR="00C66DB7" w:rsidRPr="003C67F3" w14:paraId="411D940C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A4177A9" w14:textId="5B9BADB3" w:rsidR="00C66DB7" w:rsidRPr="008D1B01" w:rsidRDefault="008B0F2A" w:rsidP="00AD16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clonal m</w:t>
            </w:r>
            <w:r w:rsidR="008D1B01" w:rsidRPr="008D1B01">
              <w:rPr>
                <w:rFonts w:ascii="Arial" w:hAnsi="Arial" w:cs="Arial"/>
                <w:sz w:val="20"/>
                <w:szCs w:val="20"/>
              </w:rPr>
              <w:t>ouse anti-mouse CD45.1 antibody; clone A20</w:t>
            </w:r>
          </w:p>
        </w:tc>
        <w:tc>
          <w:tcPr>
            <w:tcW w:w="2250" w:type="dxa"/>
            <w:shd w:val="clear" w:color="auto" w:fill="auto"/>
          </w:tcPr>
          <w:p w14:paraId="1C986AEF" w14:textId="4B158129" w:rsidR="00C66DB7" w:rsidRPr="00346E6F" w:rsidRDefault="00346E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46E6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1E4B12D1" w14:textId="553AFDB7" w:rsidR="00C66DB7" w:rsidRPr="00275589" w:rsidRDefault="0092355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7558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8D1B01" w:rsidRPr="00275589">
              <w:rPr>
                <w:rFonts w:ascii="Arial" w:hAnsi="Arial" w:cs="Arial"/>
                <w:sz w:val="20"/>
                <w:szCs w:val="20"/>
              </w:rPr>
              <w:t>553775</w:t>
            </w:r>
            <w:r w:rsidR="00422F1C" w:rsidRPr="002755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436F78" w:rsidRPr="00275589">
              <w:rPr>
                <w:rFonts w:ascii="Arial" w:hAnsi="Arial" w:cs="Arial"/>
                <w:sz w:val="20"/>
                <w:szCs w:val="20"/>
              </w:rPr>
              <w:t>RRID:AB_395043</w:t>
            </w:r>
          </w:p>
        </w:tc>
      </w:tr>
      <w:tr w:rsidR="004A1B42" w:rsidRPr="003C67F3" w14:paraId="4400B11C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D57F6F" w14:textId="26F6A0AC" w:rsidR="004A1B42" w:rsidRPr="00565D73" w:rsidRDefault="008B0F2A" w:rsidP="00AD16C5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B0F2A">
              <w:rPr>
                <w:rFonts w:ascii="Arial" w:hAnsi="Arial" w:cs="Arial"/>
                <w:sz w:val="20"/>
                <w:szCs w:val="20"/>
              </w:rPr>
              <w:t>Monoclonal mouse anti-mouse CD45.2; clone 104</w:t>
            </w:r>
          </w:p>
        </w:tc>
        <w:tc>
          <w:tcPr>
            <w:tcW w:w="2250" w:type="dxa"/>
            <w:shd w:val="clear" w:color="auto" w:fill="auto"/>
          </w:tcPr>
          <w:p w14:paraId="6086B8F0" w14:textId="578919F5" w:rsidR="004A1B42" w:rsidRPr="00346E6F" w:rsidRDefault="00346E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46E6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2B71B385" w14:textId="6BCD937A" w:rsidR="004A1B42" w:rsidRPr="00275589" w:rsidRDefault="0092355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7558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8B0F2A" w:rsidRPr="00275589">
              <w:rPr>
                <w:rFonts w:ascii="Arial" w:hAnsi="Arial" w:cs="Arial"/>
                <w:sz w:val="20"/>
                <w:szCs w:val="20"/>
              </w:rPr>
              <w:t>560694</w:t>
            </w:r>
            <w:r w:rsidR="001439EC" w:rsidRPr="002755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FF0E57" w:rsidRPr="00275589">
              <w:rPr>
                <w:rFonts w:ascii="Arial" w:hAnsi="Arial" w:cs="Arial"/>
                <w:sz w:val="20"/>
                <w:szCs w:val="20"/>
              </w:rPr>
              <w:t>RRID:AB_1727492</w:t>
            </w:r>
          </w:p>
        </w:tc>
      </w:tr>
      <w:tr w:rsidR="00C66DB7" w:rsidRPr="003C67F3" w14:paraId="117CFBD2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C56C13" w14:textId="36782845" w:rsidR="00C66DB7" w:rsidRPr="00565D73" w:rsidRDefault="008C735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8C735C">
              <w:rPr>
                <w:rFonts w:ascii="Arial" w:hAnsi="Arial" w:cs="Arial"/>
                <w:sz w:val="20"/>
                <w:szCs w:val="20"/>
              </w:rPr>
              <w:t>Rat IgG2a, κ isotype control; clone R35-95</w:t>
            </w:r>
          </w:p>
        </w:tc>
        <w:tc>
          <w:tcPr>
            <w:tcW w:w="2250" w:type="dxa"/>
            <w:shd w:val="clear" w:color="auto" w:fill="auto"/>
          </w:tcPr>
          <w:p w14:paraId="7ECFD4F6" w14:textId="71CA7413" w:rsidR="00C66DB7" w:rsidRPr="00346E6F" w:rsidRDefault="00346E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46E6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0629ED30" w14:textId="7E1A37CD" w:rsidR="00C66DB7" w:rsidRPr="00275589" w:rsidRDefault="0092355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7558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8C735C" w:rsidRPr="00275589">
              <w:rPr>
                <w:rFonts w:ascii="Arial" w:hAnsi="Arial" w:cs="Arial"/>
                <w:sz w:val="20"/>
                <w:szCs w:val="20"/>
              </w:rPr>
              <w:t>562302</w:t>
            </w:r>
            <w:r w:rsidR="00952B96" w:rsidRPr="002755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DA4E96" w:rsidRPr="00275589">
              <w:rPr>
                <w:rFonts w:ascii="Arial" w:hAnsi="Arial" w:cs="Arial"/>
                <w:sz w:val="20"/>
                <w:szCs w:val="20"/>
              </w:rPr>
              <w:t>RRID:AB_11154396</w:t>
            </w:r>
          </w:p>
        </w:tc>
      </w:tr>
      <w:tr w:rsidR="00923557" w:rsidRPr="003C67F3" w14:paraId="7090273D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595E9A3" w14:textId="45B71EBC" w:rsidR="00923557" w:rsidRPr="00565D73" w:rsidRDefault="00D901E4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Pr="008C735C">
              <w:rPr>
                <w:rFonts w:ascii="Arial" w:hAnsi="Arial" w:cs="Arial"/>
                <w:sz w:val="20"/>
                <w:szCs w:val="20"/>
              </w:rPr>
              <w:t xml:space="preserve"> IgG2a, κ isotype control; clone </w:t>
            </w:r>
            <w:r>
              <w:rPr>
                <w:rFonts w:ascii="Arial" w:hAnsi="Arial" w:cs="Arial"/>
                <w:sz w:val="20"/>
                <w:szCs w:val="20"/>
              </w:rPr>
              <w:t>G155-178</w:t>
            </w:r>
          </w:p>
        </w:tc>
        <w:tc>
          <w:tcPr>
            <w:tcW w:w="2250" w:type="dxa"/>
            <w:shd w:val="clear" w:color="auto" w:fill="auto"/>
          </w:tcPr>
          <w:p w14:paraId="4330EDDA" w14:textId="266DDD73" w:rsidR="00923557" w:rsidRPr="00346E6F" w:rsidRDefault="00346E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46E6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4721A3A7" w14:textId="23B8A9E1" w:rsidR="00923557" w:rsidRPr="00275589" w:rsidRDefault="0092355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7558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0854A9" w:rsidRPr="00275589">
              <w:rPr>
                <w:rFonts w:ascii="Arial" w:hAnsi="Arial" w:cs="Arial"/>
                <w:sz w:val="20"/>
                <w:szCs w:val="20"/>
              </w:rPr>
              <w:t>553456</w:t>
            </w:r>
            <w:r w:rsidR="000F2C20" w:rsidRPr="002755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75589" w:rsidRPr="00275589">
              <w:rPr>
                <w:rFonts w:ascii="Arial" w:hAnsi="Arial" w:cs="Arial"/>
                <w:sz w:val="20"/>
                <w:szCs w:val="20"/>
              </w:rPr>
              <w:t>RRID:AB_479604</w:t>
            </w:r>
          </w:p>
        </w:tc>
      </w:tr>
      <w:tr w:rsidR="00923557" w:rsidRPr="003C67F3" w14:paraId="74DF1387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9A82F56" w14:textId="7DFC1437" w:rsidR="00923557" w:rsidRPr="00565D73" w:rsidRDefault="0082497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ascii="Arial" w:hAnsi="Arial" w:cs="Arial"/>
                <w:sz w:val="20"/>
                <w:szCs w:val="20"/>
              </w:rPr>
              <w:t>Mouse</w:t>
            </w:r>
            <w:r w:rsidRPr="008C735C">
              <w:rPr>
                <w:rFonts w:ascii="Arial" w:hAnsi="Arial" w:cs="Arial"/>
                <w:sz w:val="20"/>
                <w:szCs w:val="20"/>
              </w:rPr>
              <w:t xml:space="preserve"> IgG2a, κ isotype control; clone </w:t>
            </w:r>
            <w:r>
              <w:rPr>
                <w:rFonts w:ascii="Arial" w:hAnsi="Arial" w:cs="Arial"/>
                <w:sz w:val="20"/>
                <w:szCs w:val="20"/>
              </w:rPr>
              <w:t>G155-178</w:t>
            </w:r>
          </w:p>
        </w:tc>
        <w:tc>
          <w:tcPr>
            <w:tcW w:w="2250" w:type="dxa"/>
            <w:shd w:val="clear" w:color="auto" w:fill="auto"/>
          </w:tcPr>
          <w:p w14:paraId="242CE537" w14:textId="1609372E" w:rsidR="00923557" w:rsidRPr="00346E6F" w:rsidRDefault="00346E6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46E6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696222D4" w14:textId="32B7BC26" w:rsidR="00923557" w:rsidRPr="00275589" w:rsidRDefault="00E65605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75589">
              <w:rPr>
                <w:rFonts w:ascii="Arial" w:hAnsi="Arial" w:cs="Arial"/>
                <w:sz w:val="20"/>
                <w:szCs w:val="20"/>
              </w:rPr>
              <w:t xml:space="preserve">Cat# </w:t>
            </w:r>
            <w:r w:rsidR="00824970" w:rsidRPr="00275589">
              <w:rPr>
                <w:rFonts w:ascii="Arial" w:hAnsi="Arial" w:cs="Arial"/>
                <w:sz w:val="20"/>
                <w:szCs w:val="20"/>
              </w:rPr>
              <w:t>557751</w:t>
            </w:r>
            <w:r w:rsidR="00016B87" w:rsidRPr="00275589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75589" w:rsidRPr="00275589">
              <w:rPr>
                <w:rFonts w:ascii="Arial" w:hAnsi="Arial" w:cs="Arial"/>
                <w:sz w:val="20"/>
                <w:szCs w:val="20"/>
              </w:rPr>
              <w:t>RRID:AB_396857</w:t>
            </w:r>
          </w:p>
        </w:tc>
      </w:tr>
      <w:tr w:rsidR="00923557" w:rsidRPr="003C67F3" w14:paraId="7AE99A5B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FF9049A" w14:textId="582335CD" w:rsidR="00923557" w:rsidRDefault="00C47C72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 anti-mouse</w:t>
            </w:r>
            <w:r w:rsidR="00C84434">
              <w:rPr>
                <w:rFonts w:ascii="Arial" w:hAnsi="Arial" w:cs="Arial"/>
                <w:sz w:val="20"/>
                <w:szCs w:val="20"/>
              </w:rPr>
              <w:t xml:space="preserve"> CD16/CD32 Fc Block antibody; clone 2.4G2</w:t>
            </w:r>
          </w:p>
        </w:tc>
        <w:tc>
          <w:tcPr>
            <w:tcW w:w="2250" w:type="dxa"/>
            <w:shd w:val="clear" w:color="auto" w:fill="auto"/>
          </w:tcPr>
          <w:p w14:paraId="6F32794F" w14:textId="70A26C62" w:rsidR="00923557" w:rsidRPr="00923557" w:rsidRDefault="00C84434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46E6F"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shd w:val="clear" w:color="auto" w:fill="auto"/>
          </w:tcPr>
          <w:p w14:paraId="7E64C514" w14:textId="11E718F2" w:rsidR="00923557" w:rsidRDefault="00702B8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702B8F">
              <w:rPr>
                <w:rFonts w:ascii="Arial" w:hAnsi="Arial" w:cs="Arial"/>
                <w:sz w:val="20"/>
                <w:szCs w:val="20"/>
              </w:rPr>
              <w:t>Cat# 553142</w:t>
            </w:r>
            <w:r>
              <w:rPr>
                <w:rFonts w:ascii="Arial" w:hAnsi="Arial" w:cs="Arial"/>
                <w:sz w:val="20"/>
                <w:szCs w:val="20"/>
              </w:rPr>
              <w:t>, RRID:</w:t>
            </w:r>
            <w:r>
              <w:t xml:space="preserve"> </w:t>
            </w:r>
            <w:r w:rsidRPr="00702B8F">
              <w:rPr>
                <w:rFonts w:ascii="Arial" w:hAnsi="Arial" w:cs="Arial"/>
                <w:sz w:val="20"/>
                <w:szCs w:val="20"/>
              </w:rPr>
              <w:t>RRID:AB_394657</w:t>
            </w:r>
          </w:p>
        </w:tc>
      </w:tr>
      <w:tr w:rsidR="00C66DB7" w:rsidRPr="003C67F3" w14:paraId="1A314969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D54F4E" w14:textId="0B7CFAB2" w:rsidR="00C66DB7" w:rsidRPr="003C67F3" w:rsidRDefault="00BA0B1C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="00EC7094">
              <w:rPr>
                <w:rFonts w:ascii="Arial" w:hAnsi="Arial" w:cs="Arial"/>
                <w:sz w:val="20"/>
                <w:szCs w:val="20"/>
              </w:rPr>
              <w:t xml:space="preserve">rat </w:t>
            </w:r>
            <w:r w:rsidR="00901E6D" w:rsidRPr="00901E6D">
              <w:rPr>
                <w:rFonts w:ascii="Arial" w:hAnsi="Arial" w:cs="Arial"/>
                <w:sz w:val="20"/>
                <w:szCs w:val="20"/>
              </w:rPr>
              <w:t>anti-mouse CASP-1</w:t>
            </w:r>
            <w:r w:rsidR="00EC7094">
              <w:rPr>
                <w:rFonts w:ascii="Arial" w:hAnsi="Arial" w:cs="Arial"/>
                <w:sz w:val="20"/>
                <w:szCs w:val="20"/>
              </w:rPr>
              <w:t xml:space="preserve"> antibody; clone 5B10</w:t>
            </w:r>
          </w:p>
        </w:tc>
        <w:tc>
          <w:tcPr>
            <w:tcW w:w="2250" w:type="dxa"/>
            <w:shd w:val="clear" w:color="auto" w:fill="auto"/>
          </w:tcPr>
          <w:p w14:paraId="4C5016A9" w14:textId="1DBC7A14" w:rsidR="00C66DB7" w:rsidRPr="003C67F3" w:rsidRDefault="00365E62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65E62">
              <w:rPr>
                <w:rFonts w:ascii="Arial" w:hAnsi="Arial" w:cs="Arial"/>
                <w:sz w:val="20"/>
                <w:szCs w:val="20"/>
              </w:rPr>
              <w:t>Thermo-Fisher Scientific</w:t>
            </w:r>
          </w:p>
        </w:tc>
        <w:tc>
          <w:tcPr>
            <w:tcW w:w="2088" w:type="dxa"/>
            <w:shd w:val="clear" w:color="auto" w:fill="auto"/>
          </w:tcPr>
          <w:p w14:paraId="37823B7F" w14:textId="32EEBD82" w:rsidR="00C66DB7" w:rsidRPr="003C67F3" w:rsidRDefault="00EF4B2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F4B2F">
              <w:rPr>
                <w:rFonts w:ascii="Arial" w:hAnsi="Arial" w:cs="Arial"/>
                <w:sz w:val="20"/>
                <w:szCs w:val="20"/>
              </w:rPr>
              <w:t>Cat# 14-9832-82</w:t>
            </w:r>
            <w:r w:rsidR="00621C7C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621C7C" w:rsidRPr="00621C7C">
              <w:rPr>
                <w:rFonts w:ascii="Arial" w:hAnsi="Arial" w:cs="Arial"/>
                <w:sz w:val="20"/>
                <w:szCs w:val="20"/>
              </w:rPr>
              <w:t>RRID:AB_2016691</w:t>
            </w:r>
          </w:p>
        </w:tc>
      </w:tr>
      <w:tr w:rsidR="00E70D40" w:rsidRPr="003C67F3" w14:paraId="1AFB493F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6A7EBD5" w14:textId="5BA80C79" w:rsidR="00E70D40" w:rsidRPr="003C67F3" w:rsidRDefault="0043381E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noclonal rabbit </w:t>
            </w:r>
            <w:r w:rsidR="00096161" w:rsidRPr="00096161">
              <w:rPr>
                <w:rFonts w:ascii="Arial" w:hAnsi="Arial" w:cs="Arial"/>
                <w:sz w:val="20"/>
                <w:szCs w:val="20"/>
              </w:rPr>
              <w:t>anti-mouse mature IL-1β</w:t>
            </w:r>
            <w:r>
              <w:rPr>
                <w:rFonts w:ascii="Arial" w:hAnsi="Arial" w:cs="Arial"/>
                <w:sz w:val="20"/>
                <w:szCs w:val="20"/>
              </w:rPr>
              <w:t xml:space="preserve"> antibody; clone </w:t>
            </w:r>
            <w:r w:rsidR="00A61BD6">
              <w:rPr>
                <w:rFonts w:ascii="Arial" w:hAnsi="Arial" w:cs="Arial"/>
                <w:sz w:val="20"/>
                <w:szCs w:val="20"/>
              </w:rPr>
              <w:t>E7V2A</w:t>
            </w:r>
          </w:p>
        </w:tc>
        <w:tc>
          <w:tcPr>
            <w:tcW w:w="2250" w:type="dxa"/>
            <w:shd w:val="clear" w:color="auto" w:fill="auto"/>
          </w:tcPr>
          <w:p w14:paraId="330F18FB" w14:textId="3A3A85E2" w:rsidR="00E70D40" w:rsidRPr="003C67F3" w:rsidRDefault="00421301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21301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653E1D6A" w14:textId="755FE216" w:rsidR="00E70D40" w:rsidRPr="003C67F3" w:rsidRDefault="0034062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34062D">
              <w:rPr>
                <w:rFonts w:ascii="Arial" w:hAnsi="Arial" w:cs="Arial"/>
                <w:sz w:val="20"/>
                <w:szCs w:val="20"/>
              </w:rPr>
              <w:t>Cat# 63124S</w:t>
            </w:r>
          </w:p>
        </w:tc>
      </w:tr>
      <w:tr w:rsidR="00E70D40" w:rsidRPr="003C67F3" w14:paraId="47A274B5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8AA7A8C" w14:textId="45893DE1" w:rsidR="00E70D40" w:rsidRPr="0029636D" w:rsidRDefault="00DC3213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t</w:t>
            </w:r>
            <w:r w:rsidR="00FD0CB0" w:rsidRPr="0029636D">
              <w:rPr>
                <w:rFonts w:ascii="Arial" w:hAnsi="Arial" w:cs="Arial"/>
                <w:sz w:val="20"/>
                <w:szCs w:val="20"/>
              </w:rPr>
              <w:t xml:space="preserve"> IgG</w:t>
            </w:r>
            <w:r w:rsidR="001427F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0DF3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250" w:type="dxa"/>
            <w:shd w:val="clear" w:color="auto" w:fill="auto"/>
          </w:tcPr>
          <w:p w14:paraId="4F2C1B89" w14:textId="516014E8" w:rsidR="00E70D40" w:rsidRPr="003C67F3" w:rsidRDefault="0029636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21301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6A2925F7" w14:textId="5D57AC8C" w:rsidR="00E70D40" w:rsidRPr="003C67F3" w:rsidRDefault="0029636D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29636D">
              <w:rPr>
                <w:rFonts w:ascii="Arial" w:hAnsi="Arial" w:cs="Arial"/>
                <w:sz w:val="20"/>
                <w:szCs w:val="20"/>
              </w:rPr>
              <w:t>Cat# 7077S</w:t>
            </w:r>
          </w:p>
        </w:tc>
      </w:tr>
      <w:tr w:rsidR="00E70D40" w:rsidRPr="003C67F3" w14:paraId="627F68B6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E6426E2" w14:textId="535F58C8" w:rsidR="00E70D40" w:rsidRPr="003C67F3" w:rsidRDefault="00E0399D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bbit heavy chain IgG</w:t>
            </w:r>
            <w:r w:rsidR="00DA0DF3">
              <w:rPr>
                <w:rFonts w:ascii="Arial" w:hAnsi="Arial" w:cs="Arial"/>
                <w:sz w:val="20"/>
                <w:szCs w:val="20"/>
              </w:rPr>
              <w:t xml:space="preserve"> antibody</w:t>
            </w:r>
            <w:r w:rsidR="00C66A56">
              <w:rPr>
                <w:rFonts w:ascii="Arial" w:hAnsi="Arial" w:cs="Arial"/>
                <w:sz w:val="20"/>
                <w:szCs w:val="20"/>
              </w:rPr>
              <w:t>; clone 1C9A5</w:t>
            </w:r>
          </w:p>
        </w:tc>
        <w:tc>
          <w:tcPr>
            <w:tcW w:w="2250" w:type="dxa"/>
            <w:shd w:val="clear" w:color="auto" w:fill="auto"/>
          </w:tcPr>
          <w:p w14:paraId="233491DB" w14:textId="45E8D3A4" w:rsidR="00E70D40" w:rsidRPr="003C67F3" w:rsidRDefault="00045C07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045C07">
              <w:rPr>
                <w:rFonts w:ascii="Arial" w:hAnsi="Arial" w:cs="Arial"/>
                <w:sz w:val="20"/>
                <w:szCs w:val="20"/>
              </w:rPr>
              <w:t>Proteintech</w:t>
            </w:r>
          </w:p>
        </w:tc>
        <w:tc>
          <w:tcPr>
            <w:tcW w:w="2088" w:type="dxa"/>
            <w:shd w:val="clear" w:color="auto" w:fill="auto"/>
          </w:tcPr>
          <w:p w14:paraId="32CC4BA9" w14:textId="32263847" w:rsidR="00E70D40" w:rsidRPr="003C67F3" w:rsidRDefault="00C01548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C01548">
              <w:rPr>
                <w:rFonts w:ascii="Arial" w:hAnsi="Arial" w:cs="Arial"/>
                <w:sz w:val="20"/>
                <w:szCs w:val="20"/>
              </w:rPr>
              <w:t>Cat# HRP-66467</w:t>
            </w:r>
            <w:r w:rsidR="002B123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B1238" w:rsidRPr="002B1238">
              <w:rPr>
                <w:rFonts w:ascii="Arial" w:hAnsi="Arial" w:cs="Arial"/>
                <w:sz w:val="20"/>
                <w:szCs w:val="20"/>
              </w:rPr>
              <w:t>RRID:AB_2883840</w:t>
            </w:r>
          </w:p>
        </w:tc>
      </w:tr>
      <w:tr w:rsidR="00E70D40" w:rsidRPr="003C67F3" w14:paraId="36362325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E0456A" w14:textId="0BAE29C3" w:rsidR="00E70D40" w:rsidRPr="003C67F3" w:rsidRDefault="00CA4FA7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noclonal </w:t>
            </w:r>
            <w:r w:rsidR="00127C58">
              <w:rPr>
                <w:rFonts w:ascii="Arial" w:hAnsi="Arial" w:cs="Arial"/>
                <w:sz w:val="20"/>
                <w:szCs w:val="20"/>
              </w:rPr>
              <w:t>mouse anti-</w:t>
            </w:r>
            <w:r w:rsidR="00380032" w:rsidRPr="00380032">
              <w:rPr>
                <w:rFonts w:ascii="Arial" w:hAnsi="Arial" w:cs="Arial"/>
                <w:sz w:val="20"/>
                <w:szCs w:val="20"/>
              </w:rPr>
              <w:t>β-actin</w:t>
            </w:r>
            <w:r>
              <w:rPr>
                <w:rFonts w:ascii="Arial" w:hAnsi="Arial" w:cs="Arial"/>
                <w:sz w:val="20"/>
                <w:szCs w:val="20"/>
              </w:rPr>
              <w:t xml:space="preserve"> antibody</w:t>
            </w:r>
            <w:r w:rsidR="00127C58">
              <w:rPr>
                <w:rFonts w:ascii="Arial" w:hAnsi="Arial" w:cs="Arial"/>
                <w:sz w:val="20"/>
                <w:szCs w:val="20"/>
              </w:rPr>
              <w:t>; clone AC-15</w:t>
            </w:r>
          </w:p>
        </w:tc>
        <w:tc>
          <w:tcPr>
            <w:tcW w:w="2250" w:type="dxa"/>
            <w:shd w:val="clear" w:color="auto" w:fill="auto"/>
          </w:tcPr>
          <w:p w14:paraId="22D3CFD2" w14:textId="63001E34" w:rsidR="00E70D40" w:rsidRPr="003C67F3" w:rsidRDefault="00E01DE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E01DEF">
              <w:rPr>
                <w:rFonts w:ascii="Arial" w:hAnsi="Arial" w:cs="Arial"/>
                <w:sz w:val="20"/>
                <w:szCs w:val="20"/>
              </w:rPr>
              <w:t>Sigma-Aldrich</w:t>
            </w:r>
          </w:p>
        </w:tc>
        <w:tc>
          <w:tcPr>
            <w:tcW w:w="2088" w:type="dxa"/>
            <w:shd w:val="clear" w:color="auto" w:fill="auto"/>
          </w:tcPr>
          <w:p w14:paraId="32D87CBD" w14:textId="6AC892BB" w:rsidR="00E70D40" w:rsidRPr="003C67F3" w:rsidRDefault="00A4215E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A4215E">
              <w:rPr>
                <w:rFonts w:ascii="Arial" w:hAnsi="Arial" w:cs="Arial"/>
                <w:sz w:val="20"/>
                <w:szCs w:val="20"/>
              </w:rPr>
              <w:t>Cat# A5441</w:t>
            </w:r>
            <w:r w:rsidR="002B1238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2B1238" w:rsidRPr="002B1238">
              <w:rPr>
                <w:rFonts w:ascii="Arial" w:hAnsi="Arial" w:cs="Arial"/>
                <w:sz w:val="20"/>
                <w:szCs w:val="20"/>
              </w:rPr>
              <w:t>RRID:AB_476744</w:t>
            </w:r>
          </w:p>
        </w:tc>
      </w:tr>
      <w:tr w:rsidR="00E70D40" w:rsidRPr="003C67F3" w14:paraId="22442B09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5EF1D07" w14:textId="76B0B106" w:rsidR="00E70D40" w:rsidRPr="003C67F3" w:rsidRDefault="006C760A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="00217426" w:rsidRPr="00217426">
              <w:rPr>
                <w:rFonts w:ascii="Arial" w:hAnsi="Arial" w:cs="Arial"/>
                <w:sz w:val="20"/>
                <w:szCs w:val="20"/>
              </w:rPr>
              <w:t>ouse IgG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DA0DF3">
              <w:rPr>
                <w:rFonts w:ascii="Arial" w:hAnsi="Arial" w:cs="Arial"/>
                <w:sz w:val="20"/>
                <w:szCs w:val="20"/>
              </w:rPr>
              <w:t>antibody</w:t>
            </w:r>
          </w:p>
        </w:tc>
        <w:tc>
          <w:tcPr>
            <w:tcW w:w="2250" w:type="dxa"/>
            <w:shd w:val="clear" w:color="auto" w:fill="auto"/>
          </w:tcPr>
          <w:p w14:paraId="51398689" w14:textId="63D04AEA" w:rsidR="00E70D40" w:rsidRPr="003C67F3" w:rsidRDefault="00E01DEF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421301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26EB0C50" w14:textId="67ACD2F8" w:rsidR="00E70D40" w:rsidRPr="003C67F3" w:rsidRDefault="00D0717A" w:rsidP="00AD16C5">
            <w:pPr>
              <w:rPr>
                <w:rFonts w:ascii="Arial" w:hAnsi="Arial" w:cs="Arial"/>
                <w:sz w:val="20"/>
                <w:szCs w:val="20"/>
              </w:rPr>
            </w:pPr>
            <w:r w:rsidRPr="00D0717A">
              <w:rPr>
                <w:rFonts w:ascii="Arial" w:hAnsi="Arial" w:cs="Arial"/>
                <w:sz w:val="20"/>
                <w:szCs w:val="20"/>
              </w:rPr>
              <w:t>Cat# 7076S</w:t>
            </w:r>
          </w:p>
        </w:tc>
      </w:tr>
      <w:tr w:rsidR="00E70D40" w:rsidRPr="003C67F3" w14:paraId="4AE4788B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33C72C" w14:textId="77777777" w:rsidR="00E70D40" w:rsidRPr="003C67F3" w:rsidRDefault="00E70D4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96CA0B9" w14:textId="77777777" w:rsidR="00E70D40" w:rsidRPr="003C67F3" w:rsidRDefault="00E70D40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75ECCD2" w14:textId="77777777" w:rsidR="00E70D40" w:rsidRPr="003C67F3" w:rsidRDefault="00E70D40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70D40" w:rsidRPr="003C67F3" w14:paraId="33166F01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9F147AF" w14:textId="77777777" w:rsidR="00E70D40" w:rsidRPr="003C67F3" w:rsidRDefault="00E70D40" w:rsidP="00AD16C5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857E095" w14:textId="77777777" w:rsidR="00E70D40" w:rsidRPr="003C67F3" w:rsidRDefault="00E70D40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5E4FB66D" w14:textId="77777777" w:rsidR="00E70D40" w:rsidRPr="003C67F3" w:rsidRDefault="00E70D40" w:rsidP="00AD16C5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6141E8F2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27CF21" w14:textId="42A9B747" w:rsidR="004A1B42" w:rsidRPr="003C67F3" w:rsidRDefault="004A1B42" w:rsidP="00A1592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</w:t>
            </w:r>
            <w:r w:rsidR="00A1592B">
              <w:rPr>
                <w:rFonts w:ascii="Arial" w:hAnsi="Arial" w:cs="Arial"/>
                <w:sz w:val="20"/>
                <w:szCs w:val="20"/>
              </w:rPr>
              <w:t xml:space="preserve">acterial and </w:t>
            </w:r>
            <w:r w:rsidR="00F025B9">
              <w:rPr>
                <w:rFonts w:ascii="Arial" w:hAnsi="Arial" w:cs="Arial"/>
                <w:sz w:val="20"/>
                <w:szCs w:val="20"/>
              </w:rPr>
              <w:t xml:space="preserve">virus strains </w:t>
            </w:r>
          </w:p>
        </w:tc>
      </w:tr>
      <w:tr w:rsidR="004A1B42" w:rsidRPr="003C67F3" w14:paraId="2CFCF9FC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169BF4A" w14:textId="40E40458" w:rsidR="004A1B42" w:rsidRPr="00053B04" w:rsidRDefault="003D0557" w:rsidP="00FB042B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 w:rsidRPr="00053B04">
              <w:rPr>
                <w:rFonts w:ascii="Arial" w:hAnsi="Arial" w:cs="Arial"/>
                <w:sz w:val="20"/>
                <w:szCs w:val="20"/>
              </w:rPr>
              <w:t xml:space="preserve">Group B </w:t>
            </w:r>
            <w:r w:rsidRPr="00053B04">
              <w:rPr>
                <w:rFonts w:ascii="Arial" w:hAnsi="Arial" w:cs="Arial"/>
                <w:i/>
                <w:iCs/>
                <w:sz w:val="20"/>
                <w:szCs w:val="20"/>
              </w:rPr>
              <w:t>Streptococcus</w:t>
            </w:r>
            <w:r w:rsidRPr="00053B04">
              <w:rPr>
                <w:rFonts w:ascii="Arial" w:hAnsi="Arial" w:cs="Arial"/>
                <w:sz w:val="20"/>
                <w:szCs w:val="20"/>
              </w:rPr>
              <w:t xml:space="preserve"> (GBS, CNCTC 10/84, serotype V, sequence type 26)</w:t>
            </w:r>
            <w:r w:rsidR="00053B04" w:rsidRPr="00053B04">
              <w:rPr>
                <w:rFonts w:ascii="Arial" w:hAnsi="Arial" w:cs="Arial"/>
                <w:sz w:val="20"/>
                <w:szCs w:val="20"/>
              </w:rPr>
              <w:t xml:space="preserve"> isolated from a neonate with sepsi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0DC354D" w14:textId="16ADCAC3" w:rsidR="004A1B42" w:rsidRPr="00053B04" w:rsidRDefault="00926D86" w:rsidP="00977FC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is </w:t>
            </w:r>
            <w:r w:rsidR="00977FC5">
              <w:rPr>
                <w:rFonts w:ascii="Arial" w:hAnsi="Arial" w:cs="Arial"/>
                <w:sz w:val="20"/>
                <w:szCs w:val="20"/>
              </w:rPr>
              <w:t>manuscript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2AF5A663" w14:textId="4B10FAB6" w:rsidR="004A1B42" w:rsidRPr="00565D73" w:rsidRDefault="004A1B42" w:rsidP="00FB042B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4A1B42" w:rsidRPr="003C67F3" w14:paraId="43B28BB2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00F001C" w14:textId="1259A980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A83D131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DFD264A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30B7F06D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01017A2" w14:textId="77777777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46766C8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DDF0B0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3C67F3" w14:paraId="2F036395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02278D6" w14:textId="14C840E9" w:rsidR="004A1B42" w:rsidRPr="003C67F3" w:rsidRDefault="004A1B42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582A1EE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F8AE86D" w14:textId="77777777" w:rsidR="004A1B42" w:rsidRPr="003C67F3" w:rsidRDefault="004A1B42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A1B42" w:rsidRPr="004A1B42" w14:paraId="64CC6502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9074FB6" w14:textId="77777777" w:rsidR="004A1B42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4889A553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3984CEF" w14:textId="77777777" w:rsidR="004A1B42" w:rsidRPr="003C67F3" w:rsidRDefault="004A1B42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4A1B42" w14:paraId="05C34C17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81172DC" w14:textId="03E8F4D1" w:rsidR="00A1592B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Biological </w:t>
            </w:r>
            <w:r w:rsidR="00F025B9">
              <w:rPr>
                <w:rFonts w:ascii="Arial" w:hAnsi="Arial" w:cs="Arial"/>
                <w:sz w:val="20"/>
                <w:szCs w:val="20"/>
              </w:rPr>
              <w:t>samples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0701C37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7F74FF6" w14:textId="77777777" w:rsidR="00A1592B" w:rsidRPr="003C67F3" w:rsidRDefault="00A1592B" w:rsidP="004A1B42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418A55B7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4A41C9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6CAB1E1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916FA3A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3AFE0471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0734BB" w14:textId="616EE0F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67ECF4F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79E400C2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17F208D9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DFD4788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8ADF623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C86C5E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2E327331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3B4A373D" w14:textId="75B95804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935E0CD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2FDD072" w14:textId="77777777" w:rsidR="00A1592B" w:rsidRPr="003C67F3" w:rsidRDefault="00A1592B" w:rsidP="00002157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1592B" w:rsidRPr="003C67F3" w14:paraId="1E39E75C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6079E71B" w14:textId="77777777" w:rsidR="00A1592B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FA3DB83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C290F3A" w14:textId="77777777" w:rsidR="00A1592B" w:rsidRPr="003C67F3" w:rsidRDefault="00A1592B" w:rsidP="00002157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6DB7" w:rsidRPr="003C67F3" w14:paraId="34989EDD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22806C5" w14:textId="494AAC6C" w:rsidR="00C66DB7" w:rsidRPr="003C67F3" w:rsidRDefault="00C66DB7" w:rsidP="00287AAC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Chemical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s,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eptides</w:t>
            </w:r>
            <w:r w:rsidR="00287AAC" w:rsidRPr="003C67F3">
              <w:rPr>
                <w:rFonts w:ascii="Arial" w:hAnsi="Arial" w:cs="Arial"/>
                <w:sz w:val="20"/>
                <w:szCs w:val="20"/>
              </w:rPr>
              <w:t>,</w:t>
            </w:r>
            <w:r w:rsidR="00D44DBF" w:rsidRPr="003C67F3">
              <w:rPr>
                <w:rFonts w:ascii="Arial" w:hAnsi="Arial" w:cs="Arial"/>
                <w:sz w:val="20"/>
                <w:szCs w:val="20"/>
              </w:rPr>
              <w:t xml:space="preserve"> and </w:t>
            </w:r>
            <w:r w:rsidR="00F025B9">
              <w:rPr>
                <w:rFonts w:ascii="Arial" w:hAnsi="Arial" w:cs="Arial"/>
                <w:sz w:val="20"/>
                <w:szCs w:val="20"/>
              </w:rPr>
              <w:t>r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 w:rsidR="00F025B9">
              <w:rPr>
                <w:rFonts w:ascii="Arial" w:hAnsi="Arial" w:cs="Arial"/>
                <w:sz w:val="20"/>
                <w:szCs w:val="20"/>
              </w:rPr>
              <w:t>p</w:t>
            </w:r>
            <w:r w:rsidR="00F025B9"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F144DD" w:rsidRPr="003C67F3" w14:paraId="1B289D95" w14:textId="77777777" w:rsidTr="00733561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5E136252" w14:textId="6AB82BF1" w:rsidR="00F144DD" w:rsidRPr="0020463E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20463E">
              <w:rPr>
                <w:rFonts w:ascii="Arial" w:hAnsi="Arial" w:cs="Arial"/>
                <w:sz w:val="20"/>
                <w:szCs w:val="20"/>
              </w:rPr>
              <w:t xml:space="preserve">Recombinant </w:t>
            </w:r>
            <w:r w:rsidR="00426B3E" w:rsidRPr="0020463E">
              <w:rPr>
                <w:rFonts w:ascii="Arial" w:hAnsi="Arial" w:cs="Arial"/>
                <w:sz w:val="20"/>
                <w:szCs w:val="20"/>
              </w:rPr>
              <w:t>HMGB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8AFBC0E" w14:textId="39A12105" w:rsidR="00F144DD" w:rsidRPr="0020463E" w:rsidRDefault="00426B3E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20463E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8CE3DDF" w14:textId="4D9D3FB9" w:rsidR="00F144DD" w:rsidRPr="0020463E" w:rsidRDefault="0020463E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20463E">
              <w:rPr>
                <w:rFonts w:ascii="Arial" w:hAnsi="Arial" w:cs="Arial"/>
                <w:sz w:val="20"/>
                <w:szCs w:val="20"/>
              </w:rPr>
              <w:t>Cat# 557804</w:t>
            </w:r>
          </w:p>
        </w:tc>
      </w:tr>
      <w:tr w:rsidR="00F144DD" w:rsidRPr="003C67F3" w14:paraId="21174742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E9440DE" w14:textId="7A82104C" w:rsidR="00F144DD" w:rsidRPr="00565D73" w:rsidRDefault="0011082F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E73B8">
              <w:rPr>
                <w:rFonts w:ascii="Arial" w:hAnsi="Arial" w:cs="Arial"/>
                <w:sz w:val="20"/>
                <w:szCs w:val="20"/>
              </w:rPr>
              <w:t xml:space="preserve">Recombinant </w:t>
            </w:r>
            <w:r w:rsidR="00EE73B8" w:rsidRPr="00EE73B8">
              <w:rPr>
                <w:rFonts w:ascii="Arial" w:hAnsi="Arial" w:cs="Arial"/>
                <w:sz w:val="20"/>
                <w:szCs w:val="20"/>
              </w:rPr>
              <w:t>mouse</w:t>
            </w:r>
            <w:r w:rsidRPr="00EE73B8">
              <w:rPr>
                <w:rFonts w:ascii="Arial" w:hAnsi="Arial" w:cs="Arial"/>
                <w:sz w:val="20"/>
                <w:szCs w:val="20"/>
              </w:rPr>
              <w:t xml:space="preserve"> macrophage colony-stimulating factor (M-CSF)</w:t>
            </w:r>
          </w:p>
        </w:tc>
        <w:tc>
          <w:tcPr>
            <w:tcW w:w="2250" w:type="dxa"/>
            <w:shd w:val="clear" w:color="auto" w:fill="auto"/>
          </w:tcPr>
          <w:p w14:paraId="388947B6" w14:textId="0DF214A8" w:rsidR="00F144DD" w:rsidRPr="00565D73" w:rsidRDefault="00EE73B8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E73B8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0590DA67" w14:textId="13BF5103" w:rsidR="00F144DD" w:rsidRPr="00565D73" w:rsidRDefault="007916E6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7916E6">
              <w:rPr>
                <w:rFonts w:ascii="Arial" w:hAnsi="Arial" w:cs="Arial"/>
                <w:sz w:val="20"/>
                <w:szCs w:val="20"/>
              </w:rPr>
              <w:t>Cat# 576402</w:t>
            </w:r>
          </w:p>
        </w:tc>
      </w:tr>
      <w:tr w:rsidR="00F144DD" w:rsidRPr="003C67F3" w14:paraId="584FA3A5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5157E67" w14:textId="09DAB513" w:rsidR="00F144DD" w:rsidRPr="003C0371" w:rsidRDefault="001C4664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0371">
              <w:rPr>
                <w:rFonts w:ascii="Arial" w:hAnsi="Arial" w:cs="Arial"/>
                <w:sz w:val="20"/>
                <w:szCs w:val="20"/>
              </w:rPr>
              <w:t>Recombinant mouse IL-4</w:t>
            </w:r>
          </w:p>
        </w:tc>
        <w:tc>
          <w:tcPr>
            <w:tcW w:w="2250" w:type="dxa"/>
            <w:shd w:val="clear" w:color="auto" w:fill="auto"/>
          </w:tcPr>
          <w:p w14:paraId="749EFD92" w14:textId="44974CAF" w:rsidR="00F144DD" w:rsidRPr="00565D73" w:rsidRDefault="003C0371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E73B8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1272C72C" w14:textId="259690AF" w:rsidR="00F144DD" w:rsidRPr="00565D73" w:rsidRDefault="00BB14BE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BB14BE">
              <w:rPr>
                <w:rFonts w:ascii="Arial" w:hAnsi="Arial" w:cs="Arial"/>
                <w:sz w:val="20"/>
                <w:szCs w:val="20"/>
              </w:rPr>
              <w:t>Cat# 574302</w:t>
            </w:r>
          </w:p>
        </w:tc>
      </w:tr>
      <w:tr w:rsidR="00F144DD" w:rsidRPr="003C67F3" w14:paraId="672BC6FA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245E7C8" w14:textId="4796F3C8" w:rsidR="00F144DD" w:rsidRPr="003C0371" w:rsidRDefault="001C4664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0371">
              <w:rPr>
                <w:rFonts w:ascii="Arial" w:hAnsi="Arial" w:cs="Arial"/>
                <w:sz w:val="20"/>
                <w:szCs w:val="20"/>
              </w:rPr>
              <w:t>Recombinant mouse IL-13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ED99A47" w14:textId="7B65B22F" w:rsidR="00F144DD" w:rsidRPr="003C67F3" w:rsidRDefault="003C0371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EE73B8">
              <w:rPr>
                <w:rFonts w:ascii="Arial" w:hAnsi="Arial" w:cs="Arial"/>
                <w:sz w:val="20"/>
                <w:szCs w:val="20"/>
              </w:rPr>
              <w:t>BioLegend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D007F99" w14:textId="75162A67" w:rsidR="00F144DD" w:rsidRPr="003C67F3" w:rsidRDefault="003C0371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0371">
              <w:rPr>
                <w:rFonts w:ascii="Arial" w:hAnsi="Arial" w:cs="Arial"/>
                <w:sz w:val="20"/>
                <w:szCs w:val="20"/>
              </w:rPr>
              <w:t>Cat# 575902</w:t>
            </w:r>
          </w:p>
        </w:tc>
      </w:tr>
      <w:tr w:rsidR="00F144DD" w:rsidRPr="003C67F3" w14:paraId="6AD23755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157D6015" w14:textId="51B1E196" w:rsidR="00F144DD" w:rsidRPr="003C67F3" w:rsidRDefault="00494BD0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Protease inhibitor cocktail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05DBB164" w14:textId="21D849F7" w:rsidR="00F144DD" w:rsidRPr="003C67F3" w:rsidRDefault="008C297E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8C297E">
              <w:rPr>
                <w:rFonts w:ascii="Arial" w:hAnsi="Arial" w:cs="Arial"/>
                <w:sz w:val="20"/>
                <w:szCs w:val="20"/>
              </w:rPr>
              <w:t>Roche Applied Sciences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830FFCD" w14:textId="43F955D6" w:rsidR="00F144DD" w:rsidRPr="003C67F3" w:rsidRDefault="009960C0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9960C0">
              <w:rPr>
                <w:rFonts w:ascii="Arial" w:hAnsi="Arial" w:cs="Arial"/>
                <w:sz w:val="20"/>
                <w:szCs w:val="20"/>
              </w:rPr>
              <w:t>Cat# 11836170001</w:t>
            </w:r>
          </w:p>
        </w:tc>
      </w:tr>
      <w:tr w:rsidR="00F144DD" w:rsidRPr="003C67F3" w14:paraId="5E59A3CF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DA1AC3F" w14:textId="465DC6C1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ritical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mmercial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ssays</w:t>
            </w:r>
          </w:p>
        </w:tc>
      </w:tr>
      <w:tr w:rsidR="00F144DD" w:rsidRPr="003C67F3" w14:paraId="5A0C5899" w14:textId="77777777" w:rsidTr="001541A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2FEE1B82" w14:textId="71EB2046" w:rsidR="00F144DD" w:rsidRPr="00E735EE" w:rsidRDefault="00E735EE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E735EE">
              <w:rPr>
                <w:rFonts w:ascii="Arial" w:hAnsi="Arial" w:cs="Arial"/>
                <w:sz w:val="20"/>
                <w:szCs w:val="20"/>
              </w:rPr>
              <w:t>U-PLEX Custom Biomarker Group 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CA225DD" w14:textId="098EE2D1" w:rsidR="00F144DD" w:rsidRPr="00E735EE" w:rsidRDefault="002F7438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E735EE">
              <w:rPr>
                <w:rFonts w:ascii="Arial" w:hAnsi="Arial" w:cs="Arial"/>
                <w:sz w:val="20"/>
                <w:szCs w:val="20"/>
              </w:rPr>
              <w:t>Meso Scale Discove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3936EBE" w14:textId="0793E1A2" w:rsidR="00F144DD" w:rsidRPr="00E735EE" w:rsidRDefault="00EB146B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E735EE">
              <w:rPr>
                <w:rFonts w:ascii="Arial" w:hAnsi="Arial" w:cs="Arial"/>
                <w:sz w:val="20"/>
                <w:szCs w:val="20"/>
              </w:rPr>
              <w:t>Cat# K15069M-2</w:t>
            </w:r>
          </w:p>
        </w:tc>
      </w:tr>
      <w:tr w:rsidR="00F144DD" w:rsidRPr="003C67F3" w14:paraId="47BD619D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AFBCCD" w14:textId="0136F529" w:rsidR="00F144DD" w:rsidRPr="003C67F3" w:rsidRDefault="0068573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68573D">
              <w:rPr>
                <w:rFonts w:ascii="Arial" w:hAnsi="Arial" w:cs="Arial"/>
                <w:sz w:val="20"/>
                <w:szCs w:val="20"/>
              </w:rPr>
              <w:t>Pierce BCA Protein Assay Kit</w:t>
            </w:r>
          </w:p>
        </w:tc>
        <w:tc>
          <w:tcPr>
            <w:tcW w:w="2250" w:type="dxa"/>
            <w:shd w:val="clear" w:color="auto" w:fill="auto"/>
          </w:tcPr>
          <w:p w14:paraId="3EEAC86F" w14:textId="52D2E22A" w:rsidR="00F144DD" w:rsidRPr="003C67F3" w:rsidRDefault="00862FF2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862FF2">
              <w:rPr>
                <w:rFonts w:ascii="Arial" w:hAnsi="Arial" w:cs="Arial"/>
                <w:sz w:val="20"/>
                <w:szCs w:val="20"/>
              </w:rPr>
              <w:t>Pierce Biotechnology</w:t>
            </w:r>
          </w:p>
        </w:tc>
        <w:tc>
          <w:tcPr>
            <w:tcW w:w="2088" w:type="dxa"/>
            <w:shd w:val="clear" w:color="auto" w:fill="auto"/>
          </w:tcPr>
          <w:p w14:paraId="50181A7F" w14:textId="292BDA97" w:rsidR="00F144DD" w:rsidRPr="003C67F3" w:rsidRDefault="004867BF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4867BF">
              <w:rPr>
                <w:rFonts w:ascii="Arial" w:hAnsi="Arial" w:cs="Arial"/>
                <w:sz w:val="20"/>
                <w:szCs w:val="20"/>
              </w:rPr>
              <w:t>Cat# 23225</w:t>
            </w:r>
          </w:p>
        </w:tc>
      </w:tr>
      <w:tr w:rsidR="00F144DD" w:rsidRPr="003C67F3" w14:paraId="014890F6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75697F4" w14:textId="46E305B7" w:rsidR="00F144DD" w:rsidRPr="003C67F3" w:rsidRDefault="003B4632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B4632">
              <w:rPr>
                <w:rFonts w:ascii="Arial" w:hAnsi="Arial" w:cs="Arial"/>
                <w:sz w:val="20"/>
                <w:szCs w:val="20"/>
              </w:rPr>
              <w:t>ChemiGlow West Chemiluminescence Substrate Kit</w:t>
            </w:r>
          </w:p>
        </w:tc>
        <w:tc>
          <w:tcPr>
            <w:tcW w:w="2250" w:type="dxa"/>
            <w:shd w:val="clear" w:color="auto" w:fill="auto"/>
          </w:tcPr>
          <w:p w14:paraId="60105643" w14:textId="677B899C" w:rsidR="00F144DD" w:rsidRPr="003C67F3" w:rsidRDefault="00D25CBF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D25CBF">
              <w:rPr>
                <w:rFonts w:ascii="Arial" w:hAnsi="Arial" w:cs="Arial"/>
                <w:sz w:val="20"/>
                <w:szCs w:val="20"/>
              </w:rPr>
              <w:t>ProteinSimple</w:t>
            </w:r>
          </w:p>
        </w:tc>
        <w:tc>
          <w:tcPr>
            <w:tcW w:w="2088" w:type="dxa"/>
            <w:shd w:val="clear" w:color="auto" w:fill="auto"/>
          </w:tcPr>
          <w:p w14:paraId="6DCA3462" w14:textId="3F2AE46B" w:rsidR="00F144DD" w:rsidRPr="003C67F3" w:rsidRDefault="005F3D87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5F3D87">
              <w:rPr>
                <w:rFonts w:ascii="Arial" w:hAnsi="Arial" w:cs="Arial"/>
                <w:sz w:val="20"/>
                <w:szCs w:val="20"/>
              </w:rPr>
              <w:t>Cat# 60-12596-00</w:t>
            </w:r>
          </w:p>
        </w:tc>
      </w:tr>
      <w:tr w:rsidR="00F144DD" w:rsidRPr="003C67F3" w14:paraId="19F10046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7EDDC7F" w14:textId="3E8933A8" w:rsidR="00F144DD" w:rsidRPr="003C67F3" w:rsidRDefault="00E20196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ierce </w:t>
            </w:r>
            <w:r w:rsidR="001E0172">
              <w:rPr>
                <w:rFonts w:ascii="Arial" w:hAnsi="Arial" w:cs="Arial"/>
                <w:sz w:val="20"/>
                <w:szCs w:val="20"/>
              </w:rPr>
              <w:t>Classic IP kit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B30D7A4" w14:textId="461FDECD" w:rsidR="00F144DD" w:rsidRPr="003C67F3" w:rsidRDefault="001E0172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mo-Fish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CD9C45" w14:textId="099CAD6E" w:rsidR="00F144DD" w:rsidRPr="003C67F3" w:rsidRDefault="00E20196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E20196">
              <w:rPr>
                <w:rFonts w:ascii="Arial" w:hAnsi="Arial" w:cs="Arial"/>
                <w:sz w:val="20"/>
                <w:szCs w:val="20"/>
              </w:rPr>
              <w:t>Cat# 26146</w:t>
            </w:r>
          </w:p>
        </w:tc>
      </w:tr>
      <w:tr w:rsidR="00F144DD" w:rsidRPr="003C67F3" w14:paraId="43B36679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DA444FC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31F7634C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AA915B9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4305A6B6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46F0AFE" w14:textId="169EA831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Deposited </w:t>
            </w:r>
            <w:r>
              <w:rPr>
                <w:rFonts w:ascii="Arial" w:hAnsi="Arial" w:cs="Arial"/>
                <w:sz w:val="20"/>
                <w:szCs w:val="20"/>
              </w:rPr>
              <w:t>d</w:t>
            </w:r>
            <w:r w:rsidRPr="003C67F3">
              <w:rPr>
                <w:rFonts w:ascii="Arial" w:hAnsi="Arial" w:cs="Arial"/>
                <w:sz w:val="20"/>
                <w:szCs w:val="20"/>
              </w:rPr>
              <w:t>ata</w:t>
            </w:r>
          </w:p>
        </w:tc>
      </w:tr>
      <w:tr w:rsidR="00F144DD" w:rsidRPr="003C67F3" w14:paraId="0E66055F" w14:textId="77777777" w:rsidTr="001541A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AD9784C" w14:textId="53E05CAD" w:rsidR="00F144DD" w:rsidRPr="003C67F3" w:rsidRDefault="003F5F31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crobial 16S rRNA sequencing</w:t>
            </w:r>
            <w:r w:rsidR="00466274">
              <w:rPr>
                <w:rFonts w:ascii="Arial" w:hAnsi="Arial" w:cs="Arial"/>
                <w:sz w:val="20"/>
                <w:szCs w:val="20"/>
              </w:rPr>
              <w:t xml:space="preserve"> of the neonatal intestin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3E8CFD5" w14:textId="7A2B70E0" w:rsidR="00F144DD" w:rsidRPr="003C67F3" w:rsidRDefault="007030A3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is manuscript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579D826" w14:textId="6EF7C34C" w:rsidR="00F144DD" w:rsidRPr="003C67F3" w:rsidRDefault="007030A3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CBI Sequence Read Archive, </w:t>
            </w:r>
            <w:r w:rsidR="00466274">
              <w:rPr>
                <w:rFonts w:ascii="Arial" w:hAnsi="Arial" w:cs="Arial"/>
                <w:sz w:val="20"/>
                <w:szCs w:val="20"/>
              </w:rPr>
              <w:t xml:space="preserve">Accession Number </w:t>
            </w:r>
            <w:r w:rsidR="00466274" w:rsidRPr="00466274">
              <w:rPr>
                <w:rFonts w:ascii="Arial" w:hAnsi="Arial" w:cs="Arial"/>
                <w:sz w:val="20"/>
                <w:szCs w:val="20"/>
              </w:rPr>
              <w:t>PRJNA925285</w:t>
            </w:r>
          </w:p>
        </w:tc>
      </w:tr>
      <w:tr w:rsidR="00F144DD" w:rsidRPr="003C67F3" w14:paraId="7EFBEC8A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D0839A" w14:textId="66AF7E5E" w:rsidR="00F144DD" w:rsidRPr="003C67F3" w:rsidRDefault="007030A3" w:rsidP="007030A3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2"/>
            <w:bookmarkStart w:id="1" w:name="OLE_LINK3"/>
            <w:r>
              <w:rPr>
                <w:rFonts w:ascii="Arial" w:hAnsi="Arial" w:cs="Arial"/>
                <w:sz w:val="20"/>
                <w:szCs w:val="20"/>
              </w:rPr>
              <w:t xml:space="preserve">Single-cell RNA-sequencing data of the human </w:t>
            </w:r>
            <w:bookmarkEnd w:id="0"/>
            <w:bookmarkEnd w:id="1"/>
            <w:r>
              <w:rPr>
                <w:rFonts w:ascii="Arial" w:hAnsi="Arial" w:cs="Arial"/>
                <w:sz w:val="20"/>
                <w:szCs w:val="20"/>
              </w:rPr>
              <w:t>placenta</w:t>
            </w:r>
          </w:p>
        </w:tc>
        <w:tc>
          <w:tcPr>
            <w:tcW w:w="2250" w:type="dxa"/>
            <w:shd w:val="clear" w:color="auto" w:fill="auto"/>
          </w:tcPr>
          <w:p w14:paraId="6655B6E9" w14:textId="54A7F8C5" w:rsidR="00F144DD" w:rsidRPr="003C67F3" w:rsidRDefault="00DF68AD" w:rsidP="00885963">
            <w:pPr>
              <w:rPr>
                <w:rFonts w:ascii="Arial" w:hAnsi="Arial" w:cs="Arial"/>
                <w:sz w:val="20"/>
                <w:szCs w:val="20"/>
              </w:rPr>
            </w:pPr>
            <w:bookmarkStart w:id="2" w:name="OLE_LINK4"/>
            <w:bookmarkStart w:id="3" w:name="OLE_LINK5"/>
            <w:r>
              <w:rPr>
                <w:rFonts w:ascii="Arial" w:hAnsi="Arial" w:cs="Arial"/>
                <w:sz w:val="20"/>
                <w:szCs w:val="20"/>
              </w:rPr>
              <w:t>Pique-Regi, R et al. 2019</w:t>
            </w:r>
            <w:r w:rsidRPr="00DF68AD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bookmarkEnd w:id="2"/>
            <w:bookmarkEnd w:id="3"/>
            <w:r w:rsidR="00885963"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2088" w:type="dxa"/>
            <w:shd w:val="clear" w:color="auto" w:fill="auto"/>
          </w:tcPr>
          <w:p w14:paraId="0156EE2D" w14:textId="26810DFB" w:rsidR="00F144DD" w:rsidRPr="003C67F3" w:rsidRDefault="00726DAE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H dbGAP, Accession Number, phs001886.v5.p1</w:t>
            </w:r>
          </w:p>
        </w:tc>
      </w:tr>
      <w:tr w:rsidR="00F144DD" w:rsidRPr="003C67F3" w14:paraId="38599443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1AE732E" w14:textId="7A468AF9" w:rsidR="00F144DD" w:rsidRPr="003C67F3" w:rsidRDefault="007030A3" w:rsidP="007030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-cell RNA-sequencing data of the human myometrium</w:t>
            </w:r>
          </w:p>
        </w:tc>
        <w:tc>
          <w:tcPr>
            <w:tcW w:w="2250" w:type="dxa"/>
            <w:shd w:val="clear" w:color="auto" w:fill="auto"/>
          </w:tcPr>
          <w:p w14:paraId="3C857345" w14:textId="7005FD5F" w:rsidR="00F144DD" w:rsidRPr="003C67F3" w:rsidRDefault="00DF68AD" w:rsidP="00885963">
            <w:pPr>
              <w:rPr>
                <w:rFonts w:ascii="Arial" w:hAnsi="Arial" w:cs="Arial"/>
                <w:sz w:val="20"/>
                <w:szCs w:val="20"/>
              </w:rPr>
            </w:pPr>
            <w:bookmarkStart w:id="4" w:name="OLE_LINK6"/>
            <w:r>
              <w:rPr>
                <w:rFonts w:ascii="Arial" w:hAnsi="Arial" w:cs="Arial"/>
                <w:sz w:val="20"/>
                <w:szCs w:val="20"/>
              </w:rPr>
              <w:t>Pique-Regi, R et al. 202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bookmarkEnd w:id="4"/>
            <w:r w:rsidR="00885963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8" w:type="dxa"/>
            <w:shd w:val="clear" w:color="auto" w:fill="auto"/>
          </w:tcPr>
          <w:p w14:paraId="66A3E373" w14:textId="35F7FB6B" w:rsidR="00F144DD" w:rsidRPr="003C67F3" w:rsidRDefault="0059126E" w:rsidP="00F144DD">
            <w:pPr>
              <w:rPr>
                <w:rFonts w:ascii="Arial" w:hAnsi="Arial" w:cs="Arial"/>
                <w:sz w:val="20"/>
                <w:szCs w:val="20"/>
              </w:rPr>
            </w:pPr>
            <w:bookmarkStart w:id="5" w:name="OLE_LINK7"/>
            <w:bookmarkStart w:id="6" w:name="OLE_LINK8"/>
            <w:bookmarkStart w:id="7" w:name="OLE_LINK11"/>
            <w:bookmarkStart w:id="8" w:name="OLE_LINK12"/>
            <w:r>
              <w:rPr>
                <w:rFonts w:ascii="Arial" w:hAnsi="Arial" w:cs="Arial"/>
                <w:sz w:val="20"/>
                <w:szCs w:val="20"/>
              </w:rPr>
              <w:t xml:space="preserve">NIH dbGAP, Accession Number </w:t>
            </w:r>
            <w:bookmarkEnd w:id="5"/>
            <w:bookmarkEnd w:id="6"/>
            <w:r w:rsidR="00726DAE">
              <w:rPr>
                <w:rFonts w:ascii="Arial" w:hAnsi="Arial" w:cs="Arial"/>
                <w:sz w:val="20"/>
                <w:szCs w:val="20"/>
              </w:rPr>
              <w:t>phs001886.v5.p1</w:t>
            </w:r>
            <w:bookmarkEnd w:id="7"/>
            <w:bookmarkEnd w:id="8"/>
          </w:p>
        </w:tc>
      </w:tr>
      <w:tr w:rsidR="00F144DD" w:rsidRPr="003C67F3" w14:paraId="7FD97D53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5F998DE1" w14:textId="7A2CC43D" w:rsidR="00F144DD" w:rsidRPr="003C67F3" w:rsidRDefault="007030A3" w:rsidP="007030A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ingle-cell RNA-sequencing data of the human placent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20E4CBC7" w14:textId="2E7E46DE" w:rsidR="00F144DD" w:rsidRPr="003C67F3" w:rsidRDefault="00DF68AD" w:rsidP="00885963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rcia-Flores, V et al. 2024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4</w:t>
            </w:r>
            <w:r w:rsidR="00885963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46A5F5F" w14:textId="78D6B1C1" w:rsidR="00F144DD" w:rsidRPr="003C67F3" w:rsidRDefault="00726DAE" w:rsidP="00726DA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H dbGAP, Accession Number </w:t>
            </w:r>
            <w:bookmarkStart w:id="9" w:name="OLE_LINK13"/>
            <w:bookmarkStart w:id="10" w:name="OLE_LINK14"/>
            <w:r>
              <w:rPr>
                <w:rFonts w:ascii="Arial" w:hAnsi="Arial" w:cs="Arial"/>
                <w:sz w:val="20"/>
                <w:szCs w:val="20"/>
              </w:rPr>
              <w:t>phs001886.v5.p1</w:t>
            </w:r>
            <w:bookmarkEnd w:id="9"/>
            <w:bookmarkEnd w:id="10"/>
          </w:p>
        </w:tc>
      </w:tr>
      <w:tr w:rsidR="00F144DD" w:rsidRPr="003C67F3" w14:paraId="26F31352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5A9D3BC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F2CB36D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20EC5E87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64AA3C0C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639060E" w14:textId="30F8E481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F144DD" w:rsidRPr="003C67F3" w14:paraId="6E0BF6A1" w14:textId="77777777" w:rsidTr="001541A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71CE86F3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1B1C1C6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207971B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18401117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C018270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0F5D79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325C4140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002033CA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3E4C273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A046EDF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171E4A97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3E6B0996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E6F70F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4CE65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552D1AD4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377393C6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B5B9FC7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50D586D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C064436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532A388A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7F8E9B2" w14:textId="0A7FFB2E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F144DD" w:rsidRPr="003C67F3" w14:paraId="47351C38" w14:textId="77777777" w:rsidTr="00023049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15C7EF09" w14:textId="4C322674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9A32A5">
              <w:rPr>
                <w:rFonts w:ascii="Arial" w:hAnsi="Arial" w:cs="Arial"/>
                <w:sz w:val="20"/>
                <w:szCs w:val="20"/>
              </w:rPr>
              <w:t>C57BL/6</w:t>
            </w:r>
            <w:r>
              <w:rPr>
                <w:rFonts w:ascii="Arial" w:hAnsi="Arial" w:cs="Arial"/>
                <w:sz w:val="20"/>
                <w:szCs w:val="20"/>
              </w:rPr>
              <w:t xml:space="preserve"> mice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3229EB23" w14:textId="7938AD5F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9A32A5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0D2E6068" w14:textId="0E60060F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9A32A5">
              <w:rPr>
                <w:rFonts w:ascii="Arial" w:hAnsi="Arial" w:cs="Arial"/>
                <w:sz w:val="20"/>
                <w:szCs w:val="20"/>
              </w:rPr>
              <w:t>Stock# 000664</w:t>
            </w:r>
          </w:p>
        </w:tc>
      </w:tr>
      <w:tr w:rsidR="00F144DD" w:rsidRPr="003C67F3" w14:paraId="1E422961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B887126" w14:textId="4E82E258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6 CD45.1 mice</w:t>
            </w:r>
          </w:p>
        </w:tc>
        <w:tc>
          <w:tcPr>
            <w:tcW w:w="2250" w:type="dxa"/>
            <w:shd w:val="clear" w:color="auto" w:fill="auto"/>
          </w:tcPr>
          <w:p w14:paraId="1C69B2B9" w14:textId="799E1D3C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9A32A5">
              <w:rPr>
                <w:rFonts w:ascii="Arial" w:hAnsi="Arial" w:cs="Arial"/>
                <w:sz w:val="20"/>
                <w:szCs w:val="20"/>
              </w:rPr>
              <w:t>The Jackson Laboratory</w:t>
            </w:r>
          </w:p>
        </w:tc>
        <w:tc>
          <w:tcPr>
            <w:tcW w:w="2088" w:type="dxa"/>
            <w:shd w:val="clear" w:color="auto" w:fill="auto"/>
          </w:tcPr>
          <w:p w14:paraId="1DFA169C" w14:textId="0B03B2E2" w:rsidR="00F144DD" w:rsidRPr="003C67F3" w:rsidRDefault="00F144DD" w:rsidP="00F144D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  <w: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Stock</w:t>
            </w:r>
            <w:r w:rsidRPr="001C010A"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  <w:t># 002014</w:t>
            </w:r>
          </w:p>
        </w:tc>
      </w:tr>
      <w:tr w:rsidR="00F144DD" w:rsidRPr="003C67F3" w14:paraId="581A15FB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B3A256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0B914D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7606546" w14:textId="77777777" w:rsidR="00F144DD" w:rsidRPr="003C67F3" w:rsidRDefault="00F144DD" w:rsidP="00F144D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44DD" w:rsidRPr="003C67F3" w14:paraId="6702C68E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CA191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330AE0B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D91A20E" w14:textId="77777777" w:rsidR="00F144DD" w:rsidRPr="003C67F3" w:rsidRDefault="00F144DD" w:rsidP="00F144D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44DD" w:rsidRPr="003C67F3" w14:paraId="72C974D2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0881CC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0C44340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454C2FE" w14:textId="77777777" w:rsidR="00F144DD" w:rsidRPr="003C67F3" w:rsidRDefault="00F144DD" w:rsidP="00F144D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44DD" w:rsidRPr="003C67F3" w14:paraId="63215B1B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593818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76DC8E13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0643690A" w14:textId="77777777" w:rsidR="00F144DD" w:rsidRPr="003C67F3" w:rsidRDefault="00F144DD" w:rsidP="00F144D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F144DD" w:rsidRPr="003C67F3" w14:paraId="4CF3F27C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1B0F6AD" w14:textId="09614365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F144DD" w:rsidRPr="003C67F3" w14:paraId="43756929" w14:textId="77777777" w:rsidTr="001541A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45AA5C42" w14:textId="2B8A808A" w:rsidR="00F144DD" w:rsidRPr="00565D73" w:rsidRDefault="00F144DD" w:rsidP="007030A3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D239D6">
              <w:rPr>
                <w:rFonts w:ascii="Arial" w:hAnsi="Arial" w:cs="Arial"/>
                <w:sz w:val="20"/>
                <w:szCs w:val="20"/>
              </w:rPr>
              <w:t>TaqMan assays for RT-qPCR, see Table S</w:t>
            </w:r>
            <w:r w:rsidR="007030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33A2285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EF18B2E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23E53AC5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A5010B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3C9D95D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489574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6DFC8D6F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C0C6F7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741CB7D0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CC49E60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6D8AAE16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CCABCE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58BCF0C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36D2754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6CF3F31C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C45636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D031EFE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BC8AF2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0EF2B0F3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34D949D8" w14:textId="5E7BF3F2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F144DD" w:rsidRPr="003C67F3" w14:paraId="7260D562" w14:textId="77777777" w:rsidTr="001541A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F7B06B7" w14:textId="77777777" w:rsidR="00F144DD" w:rsidRPr="003C67F3" w:rsidRDefault="00F144DD" w:rsidP="00F144DD">
            <w:pPr>
              <w:pStyle w:val="Default"/>
              <w:rPr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BD42F0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60BDF4AF" w14:textId="77777777" w:rsidR="00F144DD" w:rsidRPr="003C67F3" w:rsidRDefault="00F144DD" w:rsidP="00F144DD">
            <w:pPr>
              <w:pStyle w:val="Default"/>
              <w:rPr>
                <w:sz w:val="20"/>
                <w:szCs w:val="20"/>
              </w:rPr>
            </w:pPr>
          </w:p>
        </w:tc>
      </w:tr>
      <w:tr w:rsidR="00F144DD" w:rsidRPr="003C67F3" w14:paraId="3533099E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7E6FB74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43494584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CFCB184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1C1684BA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04C533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0C0DDDFE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B0A100D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72F13B3B" w14:textId="77777777" w:rsidTr="001541A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6EE9F2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B5B737B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6E69FBE4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61A4AC76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7A4BBC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DB8242C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C505A4A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382A134D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0793477C" w14:textId="360816AA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lastRenderedPageBreak/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F144DD" w:rsidRPr="003C67F3" w14:paraId="1326DF82" w14:textId="77777777" w:rsidTr="00510BE2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413344BC" w14:textId="4ABA99AD" w:rsidR="00F144DD" w:rsidRPr="00354216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54216">
              <w:rPr>
                <w:rFonts w:ascii="Arial" w:hAnsi="Arial" w:cs="Arial"/>
                <w:sz w:val="20"/>
                <w:szCs w:val="20"/>
              </w:rPr>
              <w:t>GraphPad Prism v9.5.0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  <w:vAlign w:val="center"/>
          </w:tcPr>
          <w:p w14:paraId="66E0ADB2" w14:textId="360A7ACF" w:rsidR="00F144DD" w:rsidRPr="00354216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54216">
              <w:rPr>
                <w:rFonts w:ascii="Arial" w:hAnsi="Arial" w:cs="Arial"/>
                <w:sz w:val="20"/>
                <w:szCs w:val="20"/>
              </w:rPr>
              <w:t>GraphPad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47477DB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17BC0C07" w14:textId="77777777" w:rsidTr="001665A2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55934A0" w14:textId="382346E6" w:rsidR="00F144DD" w:rsidRPr="00D52828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D52828">
              <w:rPr>
                <w:rFonts w:ascii="Arial" w:hAnsi="Arial" w:cs="Arial"/>
                <w:sz w:val="20"/>
                <w:szCs w:val="20"/>
              </w:rPr>
              <w:t>ImageJ software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A44B304" w14:textId="3C63B295" w:rsidR="00F144DD" w:rsidRPr="00D52828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D52828">
              <w:rPr>
                <w:rFonts w:ascii="Arial" w:hAnsi="Arial" w:cs="Arial"/>
                <w:sz w:val="20"/>
                <w:szCs w:val="20"/>
              </w:rPr>
              <w:t>NIH</w:t>
            </w:r>
          </w:p>
        </w:tc>
        <w:tc>
          <w:tcPr>
            <w:tcW w:w="2088" w:type="dxa"/>
            <w:shd w:val="clear" w:color="auto" w:fill="auto"/>
          </w:tcPr>
          <w:p w14:paraId="189498F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7DFB252B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4261E0B" w14:textId="1F688275" w:rsidR="00F144DD" w:rsidRPr="00354216" w:rsidRDefault="00F144DD" w:rsidP="008028EC">
            <w:pPr>
              <w:rPr>
                <w:rFonts w:ascii="Arial" w:hAnsi="Arial" w:cs="Arial"/>
                <w:sz w:val="20"/>
                <w:szCs w:val="20"/>
              </w:rPr>
            </w:pPr>
            <w:r w:rsidRPr="00354216">
              <w:rPr>
                <w:rFonts w:ascii="Arial" w:hAnsi="Arial" w:cs="Arial"/>
                <w:sz w:val="20"/>
                <w:szCs w:val="20"/>
              </w:rPr>
              <w:t>R package</w:t>
            </w:r>
            <w:r w:rsidR="00354216" w:rsidRPr="00354216">
              <w:rPr>
                <w:rFonts w:ascii="Arial" w:hAnsi="Arial" w:cs="Arial"/>
                <w:sz w:val="20"/>
                <w:szCs w:val="20"/>
              </w:rPr>
              <w:t xml:space="preserve"> 4.</w:t>
            </w:r>
            <w:r w:rsidR="008028EC">
              <w:rPr>
                <w:rFonts w:ascii="Arial" w:hAnsi="Arial" w:cs="Arial"/>
                <w:sz w:val="20"/>
                <w:szCs w:val="20"/>
              </w:rPr>
              <w:t>2</w:t>
            </w:r>
            <w:r w:rsidR="00354216" w:rsidRPr="00354216">
              <w:rPr>
                <w:rFonts w:ascii="Arial" w:hAnsi="Arial" w:cs="Arial"/>
                <w:sz w:val="20"/>
                <w:szCs w:val="20"/>
              </w:rPr>
              <w:t>.</w:t>
            </w:r>
            <w:r w:rsidR="008028E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55B59FF" w14:textId="3D0332E6" w:rsidR="00F144DD" w:rsidRPr="00354216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54216">
              <w:rPr>
                <w:rFonts w:ascii="Arial" w:hAnsi="Arial" w:cs="Arial"/>
                <w:sz w:val="20"/>
                <w:szCs w:val="20"/>
              </w:rPr>
              <w:t>R-project</w:t>
            </w:r>
          </w:p>
        </w:tc>
        <w:tc>
          <w:tcPr>
            <w:tcW w:w="2088" w:type="dxa"/>
            <w:shd w:val="clear" w:color="auto" w:fill="auto"/>
          </w:tcPr>
          <w:p w14:paraId="7C9868D8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9A5" w:rsidRPr="003C67F3" w14:paraId="7C970327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F31AF2A" w14:textId="38C142E0" w:rsidR="00EE09A5" w:rsidRPr="00354216" w:rsidRDefault="00AA4B13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llisto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001991F6" w14:textId="2E9011C6" w:rsidR="00EE09A5" w:rsidRPr="00354216" w:rsidRDefault="00AA4B13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ay, NL et al. 2016</w:t>
            </w:r>
            <w:r w:rsidRPr="00AA4B13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2088" w:type="dxa"/>
            <w:shd w:val="clear" w:color="auto" w:fill="auto"/>
          </w:tcPr>
          <w:p w14:paraId="70014A94" w14:textId="77777777" w:rsidR="00EE09A5" w:rsidRPr="003C67F3" w:rsidRDefault="00EE09A5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9A5" w:rsidRPr="003C67F3" w14:paraId="0019E23B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9C55345" w14:textId="63DF1268" w:rsidR="00EE09A5" w:rsidRPr="00354216" w:rsidRDefault="00AA4B13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stool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21848B1" w14:textId="2472B0D7" w:rsidR="00EE09A5" w:rsidRPr="00354216" w:rsidRDefault="00AA4B13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lsted, P et al. 2021</w:t>
            </w:r>
            <w:r w:rsidRPr="00AA4B13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2088" w:type="dxa"/>
            <w:shd w:val="clear" w:color="auto" w:fill="auto"/>
          </w:tcPr>
          <w:p w14:paraId="58A9AB34" w14:textId="77777777" w:rsidR="00EE09A5" w:rsidRPr="003C67F3" w:rsidRDefault="00EE09A5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9A5" w:rsidRPr="003C67F3" w14:paraId="6D68B40A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4C6BEAF" w14:textId="0F705404" w:rsidR="00EE09A5" w:rsidRPr="00354216" w:rsidRDefault="00AA4B13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AR aligner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278E0436" w14:textId="01F89BCD" w:rsidR="00EE09A5" w:rsidRPr="00354216" w:rsidRDefault="00AA4B13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obin, A et al. 2013</w:t>
            </w:r>
            <w:r w:rsidRPr="00AA4B13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</w:p>
        </w:tc>
        <w:tc>
          <w:tcPr>
            <w:tcW w:w="2088" w:type="dxa"/>
            <w:shd w:val="clear" w:color="auto" w:fill="auto"/>
          </w:tcPr>
          <w:p w14:paraId="0E444DC8" w14:textId="77777777" w:rsidR="00EE09A5" w:rsidRPr="003C67F3" w:rsidRDefault="00EE09A5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9A5" w:rsidRPr="003C67F3" w14:paraId="07C1A1C8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4CFE149" w14:textId="02DF5CFE" w:rsidR="00EE09A5" w:rsidRPr="00354216" w:rsidRDefault="00220853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porcell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6029EE4" w14:textId="545EBD2B" w:rsidR="00EE09A5" w:rsidRPr="00354216" w:rsidRDefault="0014045D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aton, H et al. 2020</w:t>
            </w:r>
            <w:r w:rsidRPr="0014045D">
              <w:rPr>
                <w:rFonts w:ascii="Arial" w:hAnsi="Arial" w:cs="Arial"/>
                <w:sz w:val="20"/>
                <w:szCs w:val="20"/>
                <w:vertAlign w:val="superscript"/>
              </w:rPr>
              <w:t>7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</w:p>
        </w:tc>
        <w:tc>
          <w:tcPr>
            <w:tcW w:w="2088" w:type="dxa"/>
            <w:shd w:val="clear" w:color="auto" w:fill="auto"/>
          </w:tcPr>
          <w:p w14:paraId="7D963D7B" w14:textId="77777777" w:rsidR="00EE09A5" w:rsidRPr="003C67F3" w:rsidRDefault="00EE09A5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20853" w:rsidRPr="003C67F3" w14:paraId="0F4FDABC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3D2A2736" w14:textId="358D8630" w:rsidR="00220853" w:rsidRPr="00354216" w:rsidRDefault="00220853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muxle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52F0E13" w14:textId="271DB834" w:rsidR="00220853" w:rsidRPr="00354216" w:rsidRDefault="0014045D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ang, HM et al. 2018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80</w:t>
            </w:r>
          </w:p>
        </w:tc>
        <w:tc>
          <w:tcPr>
            <w:tcW w:w="2088" w:type="dxa"/>
            <w:shd w:val="clear" w:color="auto" w:fill="auto"/>
          </w:tcPr>
          <w:p w14:paraId="493B9F02" w14:textId="77777777" w:rsidR="00220853" w:rsidRPr="003C67F3" w:rsidRDefault="00220853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201" w:rsidRPr="003C67F3" w14:paraId="36E4F584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B26073B" w14:textId="0F173810" w:rsidR="00B20201" w:rsidRDefault="00B20201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urat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CF03035" w14:textId="42E5272E" w:rsidR="00B20201" w:rsidRDefault="00B20201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uart, T et al. 2019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81</w:t>
            </w:r>
            <w:r>
              <w:rPr>
                <w:rFonts w:ascii="Arial" w:hAnsi="Arial" w:cs="Arial"/>
                <w:sz w:val="20"/>
                <w:szCs w:val="20"/>
              </w:rPr>
              <w:t xml:space="preserve">; Hafemeister, C and Satija, R </w:t>
            </w:r>
            <w:r w:rsidRPr="00B20201">
              <w:rPr>
                <w:rFonts w:ascii="Arial" w:hAnsi="Arial" w:cs="Arial"/>
                <w:sz w:val="20"/>
                <w:szCs w:val="20"/>
              </w:rPr>
              <w:t>2019</w:t>
            </w:r>
            <w:r w:rsidRPr="00B20201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55764FEC" w14:textId="77777777" w:rsidR="00B20201" w:rsidRPr="003C67F3" w:rsidRDefault="00B20201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0201" w:rsidRPr="003C67F3" w14:paraId="4A8E79A2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C6D0F5E" w14:textId="62CDDCAA" w:rsidR="00B20201" w:rsidRDefault="00B20201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rmony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1EF35068" w14:textId="2E40E07D" w:rsidR="00B20201" w:rsidRDefault="00B20201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orsunsky, I et al. 2019</w:t>
            </w:r>
            <w:r w:rsidRPr="00B20201">
              <w:rPr>
                <w:rFonts w:ascii="Arial" w:hAnsi="Arial" w:cs="Arial"/>
                <w:sz w:val="20"/>
                <w:szCs w:val="20"/>
                <w:vertAlign w:val="superscript"/>
              </w:rPr>
              <w:t>8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2088" w:type="dxa"/>
            <w:shd w:val="clear" w:color="auto" w:fill="auto"/>
          </w:tcPr>
          <w:p w14:paraId="776075A7" w14:textId="77777777" w:rsidR="00B20201" w:rsidRPr="003C67F3" w:rsidRDefault="00B20201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8EC" w:rsidRPr="003C67F3" w14:paraId="3DAC90B0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7B180A6" w14:textId="1480B1A7" w:rsidR="008028EC" w:rsidRDefault="008028EC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DA2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A113EE" w14:textId="5C959B5C" w:rsidR="008028EC" w:rsidRDefault="008028EC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lahan, BJ et al. 2016</w:t>
            </w:r>
            <w:r w:rsidRPr="008028EC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88" w:type="dxa"/>
            <w:shd w:val="clear" w:color="auto" w:fill="auto"/>
          </w:tcPr>
          <w:p w14:paraId="21867112" w14:textId="77777777" w:rsidR="008028EC" w:rsidRPr="003C67F3" w:rsidRDefault="008028EC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8EC" w:rsidRPr="003C67F3" w14:paraId="62D35648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5FB1F716" w14:textId="03C4C527" w:rsidR="008028EC" w:rsidRDefault="00BE400E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contam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4960DEA8" w14:textId="3648530F" w:rsidR="008028EC" w:rsidRDefault="00BE400E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avis, NM et al. 2018</w:t>
            </w:r>
            <w:r w:rsidRPr="00BE400E">
              <w:rPr>
                <w:rFonts w:ascii="Arial" w:hAnsi="Arial" w:cs="Arial"/>
                <w:sz w:val="20"/>
                <w:szCs w:val="20"/>
                <w:vertAlign w:val="superscript"/>
              </w:rPr>
              <w:t>9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2088" w:type="dxa"/>
            <w:shd w:val="clear" w:color="auto" w:fill="auto"/>
          </w:tcPr>
          <w:p w14:paraId="244AC0CE" w14:textId="77777777" w:rsidR="008028EC" w:rsidRPr="003C67F3" w:rsidRDefault="008028EC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028EC" w:rsidRPr="003C67F3" w14:paraId="26454892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60A1F1E1" w14:textId="56534CF3" w:rsidR="008028EC" w:rsidRDefault="002F48FB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yloseq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FC929E4" w14:textId="7DF54709" w:rsidR="008028EC" w:rsidRDefault="002F48FB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cMurdie, PJ et al. 2013</w:t>
            </w:r>
            <w:r w:rsidRPr="002F48FB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0</w:t>
            </w:r>
          </w:p>
        </w:tc>
        <w:tc>
          <w:tcPr>
            <w:tcW w:w="2088" w:type="dxa"/>
            <w:shd w:val="clear" w:color="auto" w:fill="auto"/>
          </w:tcPr>
          <w:p w14:paraId="2358F1E9" w14:textId="77777777" w:rsidR="008028EC" w:rsidRPr="003C67F3" w:rsidRDefault="008028EC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F48FB" w:rsidRPr="003C67F3" w14:paraId="27EADD22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1CC13110" w14:textId="572F484F" w:rsidR="002F48FB" w:rsidRDefault="002F48FB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ega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3A840456" w14:textId="51911B5B" w:rsidR="002F48FB" w:rsidRDefault="002F48FB" w:rsidP="00237384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xon, P 2003</w:t>
            </w:r>
            <w:r w:rsidRPr="002F48FB">
              <w:rPr>
                <w:rFonts w:ascii="Arial" w:hAnsi="Arial" w:cs="Arial"/>
                <w:sz w:val="20"/>
                <w:szCs w:val="20"/>
                <w:vertAlign w:val="superscript"/>
              </w:rPr>
              <w:t>10</w:t>
            </w:r>
            <w:r w:rsidR="00237384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bookmarkStart w:id="11" w:name="_GoBack"/>
            <w:bookmarkEnd w:id="11"/>
          </w:p>
        </w:tc>
        <w:tc>
          <w:tcPr>
            <w:tcW w:w="2088" w:type="dxa"/>
            <w:shd w:val="clear" w:color="auto" w:fill="auto"/>
          </w:tcPr>
          <w:p w14:paraId="75A722B1" w14:textId="77777777" w:rsidR="002F48FB" w:rsidRPr="003C67F3" w:rsidRDefault="002F48FB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EE09A5" w:rsidRPr="003C67F3" w14:paraId="7BC4A6D3" w14:textId="77777777" w:rsidTr="004B09EE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7C0899F7" w14:textId="3191FCAF" w:rsidR="00EE09A5" w:rsidRPr="00354216" w:rsidRDefault="00EE09A5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Ranger v4.0.0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7107A332" w14:textId="2DF4BB7E" w:rsidR="00EE09A5" w:rsidRPr="00354216" w:rsidRDefault="00EE09A5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x Genomics</w:t>
            </w:r>
          </w:p>
        </w:tc>
        <w:tc>
          <w:tcPr>
            <w:tcW w:w="2088" w:type="dxa"/>
            <w:shd w:val="clear" w:color="auto" w:fill="auto"/>
          </w:tcPr>
          <w:p w14:paraId="4D0CB691" w14:textId="77777777" w:rsidR="00EE09A5" w:rsidRPr="003C67F3" w:rsidRDefault="00EE09A5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3F6FFBD5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6CDE8D2" w14:textId="379C2009" w:rsidR="00F144DD" w:rsidRPr="003C67F3" w:rsidRDefault="00D94465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D94465">
              <w:rPr>
                <w:rFonts w:ascii="Arial" w:hAnsi="Arial" w:cs="Arial"/>
                <w:sz w:val="20"/>
                <w:szCs w:val="20"/>
              </w:rPr>
              <w:t xml:space="preserve">FACSDiva </w:t>
            </w:r>
            <w:r w:rsidR="00C533B5">
              <w:rPr>
                <w:rFonts w:ascii="Arial" w:hAnsi="Arial" w:cs="Arial"/>
                <w:sz w:val="20"/>
                <w:szCs w:val="20"/>
              </w:rPr>
              <w:t>v</w:t>
            </w:r>
            <w:r w:rsidRPr="00D94465"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4469800E" w14:textId="0C6828AF" w:rsidR="00F144DD" w:rsidRPr="003C67F3" w:rsidRDefault="00D94465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D Biosciences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E6262AB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364DAFB8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61CFFAF" w14:textId="614538AD" w:rsidR="00F144DD" w:rsidRPr="003C67F3" w:rsidRDefault="00C533B5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C533B5">
              <w:rPr>
                <w:rFonts w:ascii="Arial" w:hAnsi="Arial" w:cs="Arial"/>
                <w:sz w:val="20"/>
                <w:szCs w:val="20"/>
              </w:rPr>
              <w:t xml:space="preserve">FlowJo </w:t>
            </w:r>
            <w:r>
              <w:rPr>
                <w:rFonts w:ascii="Arial" w:hAnsi="Arial" w:cs="Arial"/>
                <w:sz w:val="20"/>
                <w:szCs w:val="20"/>
              </w:rPr>
              <w:t>v</w:t>
            </w:r>
            <w:r w:rsidRPr="00C533B5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189A63A" w14:textId="4F32DA7E" w:rsidR="00F144DD" w:rsidRPr="003C67F3" w:rsidRDefault="00C533B5" w:rsidP="00F144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lowJo</w:t>
            </w: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78BAEE1C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04B40969" w14:textId="77777777" w:rsidTr="001541A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5AEFF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Other</w:t>
            </w:r>
          </w:p>
        </w:tc>
      </w:tr>
      <w:tr w:rsidR="00F144DD" w:rsidRPr="003C67F3" w14:paraId="726E4BBC" w14:textId="77777777" w:rsidTr="001C5CE0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9D9A33E" w14:textId="4763583E" w:rsidR="00F144DD" w:rsidRPr="00565D73" w:rsidRDefault="00F144DD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D58276F" w14:textId="493D1A0A" w:rsidR="00F144DD" w:rsidRPr="00565D73" w:rsidRDefault="00F144DD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9EDCA15" w14:textId="481CD177" w:rsidR="00F144DD" w:rsidRPr="00565D73" w:rsidRDefault="00F144DD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144DD" w:rsidRPr="003C67F3" w14:paraId="1E7530A9" w14:textId="77777777" w:rsidTr="00997317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0C5C6FC6" w14:textId="770BC11E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QIAshredders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5138B7CD" w14:textId="18FC943C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07F00825" w14:textId="3BC74148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Cat# 79656</w:t>
            </w:r>
          </w:p>
        </w:tc>
      </w:tr>
      <w:tr w:rsidR="00F144DD" w:rsidRPr="003C67F3" w14:paraId="6FD8576F" w14:textId="77777777" w:rsidTr="00997317">
        <w:trPr>
          <w:cantSplit/>
          <w:trHeight w:val="259"/>
        </w:trPr>
        <w:tc>
          <w:tcPr>
            <w:tcW w:w="5238" w:type="dxa"/>
            <w:shd w:val="clear" w:color="auto" w:fill="auto"/>
            <w:vAlign w:val="center"/>
          </w:tcPr>
          <w:p w14:paraId="206BD425" w14:textId="68A6EA6E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RNAlater stabilization solution</w:t>
            </w:r>
          </w:p>
        </w:tc>
        <w:tc>
          <w:tcPr>
            <w:tcW w:w="2250" w:type="dxa"/>
            <w:shd w:val="clear" w:color="auto" w:fill="auto"/>
            <w:vAlign w:val="center"/>
          </w:tcPr>
          <w:p w14:paraId="63B665D5" w14:textId="667C6CDA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shd w:val="clear" w:color="auto" w:fill="auto"/>
            <w:vAlign w:val="center"/>
          </w:tcPr>
          <w:p w14:paraId="676D86C6" w14:textId="4E68E0CE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Cat# AM7021</w:t>
            </w:r>
          </w:p>
        </w:tc>
      </w:tr>
      <w:tr w:rsidR="00F144DD" w:rsidRPr="003C67F3" w14:paraId="592EFF86" w14:textId="77777777" w:rsidTr="005D023C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0D8863C" w14:textId="5DF2155D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RNase-free DNase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DA2602C" w14:textId="2B2A6A8E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3950508D" w14:textId="154684EF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Cat#</w:t>
            </w:r>
            <w:r w:rsidRPr="00B63899">
              <w:t xml:space="preserve"> </w:t>
            </w:r>
            <w:r w:rsidRPr="00B63899">
              <w:rPr>
                <w:rFonts w:ascii="Arial" w:hAnsi="Arial" w:cs="Arial"/>
                <w:sz w:val="20"/>
                <w:szCs w:val="20"/>
              </w:rPr>
              <w:t>79254</w:t>
            </w:r>
          </w:p>
        </w:tc>
      </w:tr>
      <w:tr w:rsidR="00F144DD" w:rsidRPr="003C67F3" w14:paraId="2A762033" w14:textId="77777777" w:rsidTr="005D023C">
        <w:trPr>
          <w:cantSplit/>
          <w:trHeight w:val="259"/>
        </w:trPr>
        <w:tc>
          <w:tcPr>
            <w:tcW w:w="5238" w:type="dxa"/>
            <w:tcBorders>
              <w:bottom w:val="single" w:sz="4" w:space="0" w:color="auto"/>
            </w:tcBorders>
            <w:shd w:val="clear" w:color="auto" w:fill="auto"/>
          </w:tcPr>
          <w:p w14:paraId="1B5E8EE5" w14:textId="6E52FCF4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RNeasy Mini Kit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14:paraId="159C9D5E" w14:textId="3D2A2E95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</w:tcPr>
          <w:p w14:paraId="344DDF23" w14:textId="286B8462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Cat#</w:t>
            </w:r>
            <w:r w:rsidRPr="00B63899">
              <w:t xml:space="preserve"> </w:t>
            </w:r>
            <w:r w:rsidRPr="00B63899">
              <w:rPr>
                <w:rFonts w:ascii="Arial" w:hAnsi="Arial" w:cs="Arial"/>
                <w:sz w:val="20"/>
                <w:szCs w:val="20"/>
              </w:rPr>
              <w:t>74104</w:t>
            </w:r>
          </w:p>
        </w:tc>
      </w:tr>
      <w:tr w:rsidR="00F144DD" w:rsidRPr="003C67F3" w14:paraId="4A7117CE" w14:textId="77777777" w:rsidTr="005D023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0D8A66" w14:textId="20454CE7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SuperScript IV VILO master mix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835946" w14:textId="3607BFA8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04B3C3" w14:textId="3FAFFC11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Cat# 11756050</w:t>
            </w:r>
          </w:p>
        </w:tc>
      </w:tr>
      <w:tr w:rsidR="00F144DD" w:rsidRPr="003C67F3" w14:paraId="79241EE6" w14:textId="77777777" w:rsidTr="0002717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FD039B" w14:textId="518D3F7B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DNeasy PowerLyzer Powersoil kit</w:t>
            </w: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8002AF" w14:textId="20B71129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F3E851" w14:textId="657B4692" w:rsidR="00F144DD" w:rsidRPr="00B63899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  <w:r w:rsidRPr="00B63899">
              <w:rPr>
                <w:rFonts w:ascii="Arial" w:hAnsi="Arial" w:cs="Arial"/>
                <w:sz w:val="20"/>
                <w:szCs w:val="20"/>
              </w:rPr>
              <w:t>Cat#</w:t>
            </w:r>
            <w:r w:rsidRPr="00B63899">
              <w:t xml:space="preserve"> </w:t>
            </w:r>
            <w:r w:rsidRPr="00B63899">
              <w:rPr>
                <w:rFonts w:ascii="Arial" w:hAnsi="Arial" w:cs="Arial"/>
                <w:sz w:val="20"/>
                <w:szCs w:val="20"/>
              </w:rPr>
              <w:t>47014</w:t>
            </w:r>
          </w:p>
        </w:tc>
      </w:tr>
      <w:tr w:rsidR="00F144DD" w:rsidRPr="003C67F3" w14:paraId="771BD687" w14:textId="77777777" w:rsidTr="005D023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0AAB0F" w14:textId="3E6F8DA7" w:rsidR="00F144DD" w:rsidRPr="00565D73" w:rsidRDefault="00F144DD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106EA" w14:textId="7D3A3E28" w:rsidR="00F144DD" w:rsidRPr="00565D73" w:rsidRDefault="00F144DD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82F5C7" w14:textId="38786151" w:rsidR="00F144DD" w:rsidRPr="00565D73" w:rsidRDefault="00F144DD" w:rsidP="00F144DD">
            <w:pPr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F144DD" w:rsidRPr="003C67F3" w14:paraId="288BB9F4" w14:textId="77777777" w:rsidTr="0002717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419C19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0E4513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7CA32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01C4F7E2" w14:textId="77777777" w:rsidTr="00027170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17B88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FCE048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34F5C2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2D502F22" w14:textId="77777777" w:rsidTr="005D023C">
        <w:trPr>
          <w:cantSplit/>
          <w:trHeight w:val="259"/>
        </w:trPr>
        <w:tc>
          <w:tcPr>
            <w:tcW w:w="523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5EAD48FA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38D57DC1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top w:val="single" w:sz="4" w:space="0" w:color="auto"/>
              <w:bottom w:val="single" w:sz="12" w:space="0" w:color="000000"/>
            </w:tcBorders>
            <w:shd w:val="clear" w:color="auto" w:fill="auto"/>
          </w:tcPr>
          <w:p w14:paraId="71463445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77630F9D" w14:textId="77777777" w:rsidTr="005D023C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5CF91BDB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5BAE9AD7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547714BA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144DD" w:rsidRPr="003C67F3" w14:paraId="77D20BC9" w14:textId="77777777" w:rsidTr="001541A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39F463BE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FA33B40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6424EE2C" w14:textId="77777777" w:rsidR="00F144DD" w:rsidRPr="003C67F3" w:rsidRDefault="00F144DD" w:rsidP="00F144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91A36C0" w14:textId="39DEB219" w:rsidR="00E35E74" w:rsidRDefault="00E35E74">
      <w:pPr>
        <w:rPr>
          <w:rFonts w:ascii="Arial" w:hAnsi="Arial" w:cs="Arial"/>
          <w:b/>
          <w:i/>
          <w:sz w:val="20"/>
          <w:szCs w:val="20"/>
        </w:rPr>
      </w:pPr>
    </w:p>
    <w:sectPr w:rsidR="00E35E74" w:rsidSect="002C42AD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455E8E0" w14:textId="77777777" w:rsidR="00870DA1" w:rsidRDefault="00870DA1" w:rsidP="00723E56">
      <w:pPr>
        <w:spacing w:after="0" w:line="240" w:lineRule="auto"/>
      </w:pPr>
      <w:r>
        <w:separator/>
      </w:r>
    </w:p>
  </w:endnote>
  <w:endnote w:type="continuationSeparator" w:id="0">
    <w:p w14:paraId="2C6C4130" w14:textId="77777777" w:rsidR="00870DA1" w:rsidRDefault="00870DA1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89130E1" w14:textId="77777777" w:rsidR="00B67909" w:rsidRDefault="00B6790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BC3A1D0" w14:textId="77777777" w:rsidR="00B67909" w:rsidRDefault="00B67909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B59335" w14:textId="77777777" w:rsidR="00B67909" w:rsidRDefault="00B679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5086ADA" w14:textId="77777777" w:rsidR="00870DA1" w:rsidRDefault="00870DA1" w:rsidP="00723E56">
      <w:pPr>
        <w:spacing w:after="0" w:line="240" w:lineRule="auto"/>
      </w:pPr>
      <w:r>
        <w:separator/>
      </w:r>
    </w:p>
  </w:footnote>
  <w:footnote w:type="continuationSeparator" w:id="0">
    <w:p w14:paraId="08C8DD43" w14:textId="77777777" w:rsidR="00870DA1" w:rsidRDefault="00870DA1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D586496" w14:textId="77777777" w:rsidR="00B67909" w:rsidRDefault="00B67909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AC3345D" w14:textId="5D6675CF" w:rsidR="005A7D80" w:rsidRDefault="00C15465" w:rsidP="00FF4B55">
    <w:pPr>
      <w:pStyle w:val="Header"/>
      <w:jc w:val="right"/>
    </w:pPr>
    <w:r>
      <w:rPr>
        <w:noProof/>
      </w:rPr>
      <w:drawing>
        <wp:inline distT="0" distB="0" distL="0" distR="0" wp14:anchorId="620C6602" wp14:editId="10B23757">
          <wp:extent cx="1244379" cy="230263"/>
          <wp:effectExtent l="0" t="0" r="0" b="0"/>
          <wp:docPr id="1" name="Picture 1" descr="Logo&#10;&#10;Description automatically generated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CellPress_Rebrand_Logo_LAND_CMYK.png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1445460" cy="267472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C7F58E4" w14:textId="77777777" w:rsidR="00B67909" w:rsidRDefault="00B679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5D98"/>
    <w:rsid w:val="00002157"/>
    <w:rsid w:val="00006C2B"/>
    <w:rsid w:val="00011942"/>
    <w:rsid w:val="000154BD"/>
    <w:rsid w:val="00016B87"/>
    <w:rsid w:val="00020663"/>
    <w:rsid w:val="00027170"/>
    <w:rsid w:val="00036543"/>
    <w:rsid w:val="000412B4"/>
    <w:rsid w:val="000413BB"/>
    <w:rsid w:val="000438CE"/>
    <w:rsid w:val="00043E35"/>
    <w:rsid w:val="000450D9"/>
    <w:rsid w:val="00045C07"/>
    <w:rsid w:val="00047E46"/>
    <w:rsid w:val="00050387"/>
    <w:rsid w:val="00051C1B"/>
    <w:rsid w:val="000533B2"/>
    <w:rsid w:val="00053B04"/>
    <w:rsid w:val="00053C37"/>
    <w:rsid w:val="0005540E"/>
    <w:rsid w:val="00056DF8"/>
    <w:rsid w:val="000649E2"/>
    <w:rsid w:val="00070F70"/>
    <w:rsid w:val="00077197"/>
    <w:rsid w:val="000804C0"/>
    <w:rsid w:val="000854A9"/>
    <w:rsid w:val="00087BED"/>
    <w:rsid w:val="000903D3"/>
    <w:rsid w:val="00094906"/>
    <w:rsid w:val="00096161"/>
    <w:rsid w:val="00096A31"/>
    <w:rsid w:val="000A0B38"/>
    <w:rsid w:val="000A6B0D"/>
    <w:rsid w:val="000C1CEB"/>
    <w:rsid w:val="000C3987"/>
    <w:rsid w:val="000D052A"/>
    <w:rsid w:val="000D061D"/>
    <w:rsid w:val="000D3999"/>
    <w:rsid w:val="000D76E5"/>
    <w:rsid w:val="000E045F"/>
    <w:rsid w:val="000E5ABA"/>
    <w:rsid w:val="000F2C20"/>
    <w:rsid w:val="000F2D7F"/>
    <w:rsid w:val="00100484"/>
    <w:rsid w:val="001019AE"/>
    <w:rsid w:val="001051FF"/>
    <w:rsid w:val="00105913"/>
    <w:rsid w:val="001075BE"/>
    <w:rsid w:val="00107EBD"/>
    <w:rsid w:val="0011082F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27C58"/>
    <w:rsid w:val="00132DA8"/>
    <w:rsid w:val="00133091"/>
    <w:rsid w:val="0013341E"/>
    <w:rsid w:val="00133E5F"/>
    <w:rsid w:val="00134A30"/>
    <w:rsid w:val="0013535C"/>
    <w:rsid w:val="00140294"/>
    <w:rsid w:val="0014045D"/>
    <w:rsid w:val="001427FB"/>
    <w:rsid w:val="001439EC"/>
    <w:rsid w:val="001439F0"/>
    <w:rsid w:val="00144360"/>
    <w:rsid w:val="001453F0"/>
    <w:rsid w:val="0014758E"/>
    <w:rsid w:val="00150BF9"/>
    <w:rsid w:val="00153B34"/>
    <w:rsid w:val="001541AD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B60"/>
    <w:rsid w:val="00185EA1"/>
    <w:rsid w:val="00186973"/>
    <w:rsid w:val="00186BE9"/>
    <w:rsid w:val="00192109"/>
    <w:rsid w:val="0019320C"/>
    <w:rsid w:val="00194BED"/>
    <w:rsid w:val="001970E2"/>
    <w:rsid w:val="00197158"/>
    <w:rsid w:val="001978E3"/>
    <w:rsid w:val="001979AA"/>
    <w:rsid w:val="001A7A79"/>
    <w:rsid w:val="001B2958"/>
    <w:rsid w:val="001B55FF"/>
    <w:rsid w:val="001B6A23"/>
    <w:rsid w:val="001B73C2"/>
    <w:rsid w:val="001C010A"/>
    <w:rsid w:val="001C1940"/>
    <w:rsid w:val="001C4664"/>
    <w:rsid w:val="001C4838"/>
    <w:rsid w:val="001C62FE"/>
    <w:rsid w:val="001D2370"/>
    <w:rsid w:val="001D2F3B"/>
    <w:rsid w:val="001D350D"/>
    <w:rsid w:val="001D3EA1"/>
    <w:rsid w:val="001E0172"/>
    <w:rsid w:val="001E0C40"/>
    <w:rsid w:val="001E1456"/>
    <w:rsid w:val="001E2181"/>
    <w:rsid w:val="001E2CE6"/>
    <w:rsid w:val="001E4FAC"/>
    <w:rsid w:val="001E7249"/>
    <w:rsid w:val="001E7596"/>
    <w:rsid w:val="001F1AB1"/>
    <w:rsid w:val="001F4001"/>
    <w:rsid w:val="00202DFB"/>
    <w:rsid w:val="00203E25"/>
    <w:rsid w:val="0020433B"/>
    <w:rsid w:val="0020463E"/>
    <w:rsid w:val="00204C14"/>
    <w:rsid w:val="00205CA6"/>
    <w:rsid w:val="00206A8A"/>
    <w:rsid w:val="00207127"/>
    <w:rsid w:val="002072BD"/>
    <w:rsid w:val="00217426"/>
    <w:rsid w:val="00220853"/>
    <w:rsid w:val="00223239"/>
    <w:rsid w:val="00226E8B"/>
    <w:rsid w:val="002335B7"/>
    <w:rsid w:val="00235BF1"/>
    <w:rsid w:val="0023691E"/>
    <w:rsid w:val="00237384"/>
    <w:rsid w:val="00241AEC"/>
    <w:rsid w:val="002432CA"/>
    <w:rsid w:val="0024449D"/>
    <w:rsid w:val="0024548C"/>
    <w:rsid w:val="00245523"/>
    <w:rsid w:val="002479BF"/>
    <w:rsid w:val="00253CDD"/>
    <w:rsid w:val="00255442"/>
    <w:rsid w:val="00255D89"/>
    <w:rsid w:val="002607C0"/>
    <w:rsid w:val="00260F89"/>
    <w:rsid w:val="00261B23"/>
    <w:rsid w:val="00264B0D"/>
    <w:rsid w:val="00274CAF"/>
    <w:rsid w:val="00275589"/>
    <w:rsid w:val="002809B5"/>
    <w:rsid w:val="002865F4"/>
    <w:rsid w:val="00287AAC"/>
    <w:rsid w:val="00287CE6"/>
    <w:rsid w:val="00291913"/>
    <w:rsid w:val="00293E62"/>
    <w:rsid w:val="00294399"/>
    <w:rsid w:val="0029636D"/>
    <w:rsid w:val="00296CE2"/>
    <w:rsid w:val="002A6277"/>
    <w:rsid w:val="002A6D19"/>
    <w:rsid w:val="002B08A9"/>
    <w:rsid w:val="002B1238"/>
    <w:rsid w:val="002B4530"/>
    <w:rsid w:val="002B52E8"/>
    <w:rsid w:val="002B751C"/>
    <w:rsid w:val="002B7F13"/>
    <w:rsid w:val="002C36A2"/>
    <w:rsid w:val="002C42AD"/>
    <w:rsid w:val="002C4ED0"/>
    <w:rsid w:val="002C60D0"/>
    <w:rsid w:val="002D20B2"/>
    <w:rsid w:val="002D5D34"/>
    <w:rsid w:val="002E18B9"/>
    <w:rsid w:val="002E773B"/>
    <w:rsid w:val="002F1F21"/>
    <w:rsid w:val="002F2AF9"/>
    <w:rsid w:val="002F34B6"/>
    <w:rsid w:val="002F4579"/>
    <w:rsid w:val="002F48FB"/>
    <w:rsid w:val="002F6D1C"/>
    <w:rsid w:val="002F7438"/>
    <w:rsid w:val="002F7976"/>
    <w:rsid w:val="00302D4E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062D"/>
    <w:rsid w:val="0034523E"/>
    <w:rsid w:val="00346E6F"/>
    <w:rsid w:val="00354216"/>
    <w:rsid w:val="00354A74"/>
    <w:rsid w:val="00355155"/>
    <w:rsid w:val="00356E8D"/>
    <w:rsid w:val="00360626"/>
    <w:rsid w:val="00360FD1"/>
    <w:rsid w:val="00361228"/>
    <w:rsid w:val="0036397A"/>
    <w:rsid w:val="00365E62"/>
    <w:rsid w:val="0037011B"/>
    <w:rsid w:val="0037443C"/>
    <w:rsid w:val="00376654"/>
    <w:rsid w:val="00380032"/>
    <w:rsid w:val="00386872"/>
    <w:rsid w:val="00394F68"/>
    <w:rsid w:val="0039535A"/>
    <w:rsid w:val="00395D1E"/>
    <w:rsid w:val="00397C63"/>
    <w:rsid w:val="003A53E0"/>
    <w:rsid w:val="003B2DB0"/>
    <w:rsid w:val="003B36FB"/>
    <w:rsid w:val="003B4632"/>
    <w:rsid w:val="003B6784"/>
    <w:rsid w:val="003B6F0D"/>
    <w:rsid w:val="003C0371"/>
    <w:rsid w:val="003C15BE"/>
    <w:rsid w:val="003C67F3"/>
    <w:rsid w:val="003D0557"/>
    <w:rsid w:val="003D118C"/>
    <w:rsid w:val="003D3372"/>
    <w:rsid w:val="003D40EB"/>
    <w:rsid w:val="003D5B11"/>
    <w:rsid w:val="003D5F35"/>
    <w:rsid w:val="003D6533"/>
    <w:rsid w:val="003E1CE3"/>
    <w:rsid w:val="003E3566"/>
    <w:rsid w:val="003E475F"/>
    <w:rsid w:val="003E4FE5"/>
    <w:rsid w:val="003F5F31"/>
    <w:rsid w:val="00402CF0"/>
    <w:rsid w:val="004063A8"/>
    <w:rsid w:val="00413DAA"/>
    <w:rsid w:val="00413E6A"/>
    <w:rsid w:val="00415690"/>
    <w:rsid w:val="00415E52"/>
    <w:rsid w:val="004172B5"/>
    <w:rsid w:val="00417585"/>
    <w:rsid w:val="00421301"/>
    <w:rsid w:val="00422F1C"/>
    <w:rsid w:val="0042323F"/>
    <w:rsid w:val="004236F7"/>
    <w:rsid w:val="004237BF"/>
    <w:rsid w:val="004268D2"/>
    <w:rsid w:val="00426B3E"/>
    <w:rsid w:val="004323F8"/>
    <w:rsid w:val="0043381E"/>
    <w:rsid w:val="00436F78"/>
    <w:rsid w:val="0044058F"/>
    <w:rsid w:val="00441D56"/>
    <w:rsid w:val="0044203C"/>
    <w:rsid w:val="0044284E"/>
    <w:rsid w:val="00443906"/>
    <w:rsid w:val="004474F2"/>
    <w:rsid w:val="0045199C"/>
    <w:rsid w:val="004548FA"/>
    <w:rsid w:val="00457F82"/>
    <w:rsid w:val="00461E3C"/>
    <w:rsid w:val="00462EB1"/>
    <w:rsid w:val="00466274"/>
    <w:rsid w:val="004704A8"/>
    <w:rsid w:val="00474C2B"/>
    <w:rsid w:val="0048267E"/>
    <w:rsid w:val="00482FB0"/>
    <w:rsid w:val="004853BF"/>
    <w:rsid w:val="004867BF"/>
    <w:rsid w:val="0049083C"/>
    <w:rsid w:val="0049273F"/>
    <w:rsid w:val="00494BD0"/>
    <w:rsid w:val="004957B9"/>
    <w:rsid w:val="004A021C"/>
    <w:rsid w:val="004A19D8"/>
    <w:rsid w:val="004A1B42"/>
    <w:rsid w:val="004A2DAA"/>
    <w:rsid w:val="004A3F0E"/>
    <w:rsid w:val="004A56E7"/>
    <w:rsid w:val="004B3291"/>
    <w:rsid w:val="004B4287"/>
    <w:rsid w:val="004C36B9"/>
    <w:rsid w:val="004C4A2D"/>
    <w:rsid w:val="004C71B9"/>
    <w:rsid w:val="004D4FDB"/>
    <w:rsid w:val="004D780F"/>
    <w:rsid w:val="004E1428"/>
    <w:rsid w:val="004E1788"/>
    <w:rsid w:val="004E1CA4"/>
    <w:rsid w:val="004E68B9"/>
    <w:rsid w:val="004F019A"/>
    <w:rsid w:val="004F110B"/>
    <w:rsid w:val="004F2E9B"/>
    <w:rsid w:val="004F4ADD"/>
    <w:rsid w:val="005003E0"/>
    <w:rsid w:val="005113B8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78E5"/>
    <w:rsid w:val="005632F6"/>
    <w:rsid w:val="00564BD1"/>
    <w:rsid w:val="00565D73"/>
    <w:rsid w:val="00570061"/>
    <w:rsid w:val="00570BE4"/>
    <w:rsid w:val="00573752"/>
    <w:rsid w:val="00576960"/>
    <w:rsid w:val="00581B97"/>
    <w:rsid w:val="005849D0"/>
    <w:rsid w:val="005853E4"/>
    <w:rsid w:val="005865DE"/>
    <w:rsid w:val="0058794B"/>
    <w:rsid w:val="0059126E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3D87"/>
    <w:rsid w:val="005F4E19"/>
    <w:rsid w:val="005F71DE"/>
    <w:rsid w:val="005F77F3"/>
    <w:rsid w:val="00600335"/>
    <w:rsid w:val="006006D5"/>
    <w:rsid w:val="00600F9E"/>
    <w:rsid w:val="00603B1C"/>
    <w:rsid w:val="006150B8"/>
    <w:rsid w:val="00615F24"/>
    <w:rsid w:val="00617493"/>
    <w:rsid w:val="00617BEF"/>
    <w:rsid w:val="00621B66"/>
    <w:rsid w:val="00621C16"/>
    <w:rsid w:val="00621C7C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7118F"/>
    <w:rsid w:val="0067411D"/>
    <w:rsid w:val="006850C1"/>
    <w:rsid w:val="0068573D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69E6"/>
    <w:rsid w:val="006C760A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B8F"/>
    <w:rsid w:val="00702E4C"/>
    <w:rsid w:val="007030A3"/>
    <w:rsid w:val="00704996"/>
    <w:rsid w:val="00706F62"/>
    <w:rsid w:val="007114BC"/>
    <w:rsid w:val="0071311C"/>
    <w:rsid w:val="00715A7C"/>
    <w:rsid w:val="007227B0"/>
    <w:rsid w:val="00723E56"/>
    <w:rsid w:val="00726DAE"/>
    <w:rsid w:val="00730C67"/>
    <w:rsid w:val="0073130F"/>
    <w:rsid w:val="00733BF5"/>
    <w:rsid w:val="007342E6"/>
    <w:rsid w:val="00735AE0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1530"/>
    <w:rsid w:val="00753F26"/>
    <w:rsid w:val="00761A9E"/>
    <w:rsid w:val="00762AAA"/>
    <w:rsid w:val="00764FEE"/>
    <w:rsid w:val="00765B33"/>
    <w:rsid w:val="007707A6"/>
    <w:rsid w:val="0077561F"/>
    <w:rsid w:val="00776084"/>
    <w:rsid w:val="007768F3"/>
    <w:rsid w:val="007770A2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16E6"/>
    <w:rsid w:val="00792970"/>
    <w:rsid w:val="007933BB"/>
    <w:rsid w:val="0079363A"/>
    <w:rsid w:val="00794F4F"/>
    <w:rsid w:val="0079600F"/>
    <w:rsid w:val="007A2791"/>
    <w:rsid w:val="007B2128"/>
    <w:rsid w:val="007B44F2"/>
    <w:rsid w:val="007B6D8A"/>
    <w:rsid w:val="007C162F"/>
    <w:rsid w:val="007C3928"/>
    <w:rsid w:val="007C575A"/>
    <w:rsid w:val="007D067C"/>
    <w:rsid w:val="007D432F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28EC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4970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2FF2"/>
    <w:rsid w:val="008657E4"/>
    <w:rsid w:val="00870BD4"/>
    <w:rsid w:val="00870DA1"/>
    <w:rsid w:val="00871D82"/>
    <w:rsid w:val="00874608"/>
    <w:rsid w:val="00880D9E"/>
    <w:rsid w:val="0088355F"/>
    <w:rsid w:val="008837C3"/>
    <w:rsid w:val="00885963"/>
    <w:rsid w:val="008862C9"/>
    <w:rsid w:val="00892598"/>
    <w:rsid w:val="008929E8"/>
    <w:rsid w:val="008941C2"/>
    <w:rsid w:val="00896692"/>
    <w:rsid w:val="00897898"/>
    <w:rsid w:val="008A3B80"/>
    <w:rsid w:val="008A5FC7"/>
    <w:rsid w:val="008A75F9"/>
    <w:rsid w:val="008B035E"/>
    <w:rsid w:val="008B0F2A"/>
    <w:rsid w:val="008B262D"/>
    <w:rsid w:val="008B6A42"/>
    <w:rsid w:val="008B7610"/>
    <w:rsid w:val="008C125F"/>
    <w:rsid w:val="008C1C28"/>
    <w:rsid w:val="008C297E"/>
    <w:rsid w:val="008C2E98"/>
    <w:rsid w:val="008C3AB7"/>
    <w:rsid w:val="008C6C41"/>
    <w:rsid w:val="008C735C"/>
    <w:rsid w:val="008C7410"/>
    <w:rsid w:val="008D1B01"/>
    <w:rsid w:val="008D3664"/>
    <w:rsid w:val="008D3FA6"/>
    <w:rsid w:val="008E0D56"/>
    <w:rsid w:val="008E2EB3"/>
    <w:rsid w:val="008E4E52"/>
    <w:rsid w:val="008E68AF"/>
    <w:rsid w:val="00901E6D"/>
    <w:rsid w:val="00902560"/>
    <w:rsid w:val="009125AA"/>
    <w:rsid w:val="0091639E"/>
    <w:rsid w:val="009165F2"/>
    <w:rsid w:val="00921D2C"/>
    <w:rsid w:val="00922610"/>
    <w:rsid w:val="00923557"/>
    <w:rsid w:val="0092453B"/>
    <w:rsid w:val="00925447"/>
    <w:rsid w:val="00926D86"/>
    <w:rsid w:val="00933AC9"/>
    <w:rsid w:val="009364BA"/>
    <w:rsid w:val="00944433"/>
    <w:rsid w:val="00952B96"/>
    <w:rsid w:val="009549A7"/>
    <w:rsid w:val="00954B3A"/>
    <w:rsid w:val="009568BD"/>
    <w:rsid w:val="00956914"/>
    <w:rsid w:val="00962D3B"/>
    <w:rsid w:val="00970BEE"/>
    <w:rsid w:val="00971093"/>
    <w:rsid w:val="009737F6"/>
    <w:rsid w:val="00977FC5"/>
    <w:rsid w:val="00990657"/>
    <w:rsid w:val="009960C0"/>
    <w:rsid w:val="0099717E"/>
    <w:rsid w:val="009A0108"/>
    <w:rsid w:val="009A464A"/>
    <w:rsid w:val="009A4F0B"/>
    <w:rsid w:val="009A6CC2"/>
    <w:rsid w:val="009B134A"/>
    <w:rsid w:val="009B20A2"/>
    <w:rsid w:val="009B3AC7"/>
    <w:rsid w:val="009B60D6"/>
    <w:rsid w:val="009C1935"/>
    <w:rsid w:val="009C21A1"/>
    <w:rsid w:val="009C3836"/>
    <w:rsid w:val="009C3DB1"/>
    <w:rsid w:val="009C52A9"/>
    <w:rsid w:val="009C53A6"/>
    <w:rsid w:val="009C60D4"/>
    <w:rsid w:val="009C73FA"/>
    <w:rsid w:val="009D2A0F"/>
    <w:rsid w:val="009D3702"/>
    <w:rsid w:val="009D470D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30F83"/>
    <w:rsid w:val="00A311B2"/>
    <w:rsid w:val="00A31838"/>
    <w:rsid w:val="00A31A48"/>
    <w:rsid w:val="00A339AA"/>
    <w:rsid w:val="00A33E3A"/>
    <w:rsid w:val="00A35CF4"/>
    <w:rsid w:val="00A3618A"/>
    <w:rsid w:val="00A40CFE"/>
    <w:rsid w:val="00A4215E"/>
    <w:rsid w:val="00A4342E"/>
    <w:rsid w:val="00A47E29"/>
    <w:rsid w:val="00A50C47"/>
    <w:rsid w:val="00A51D25"/>
    <w:rsid w:val="00A5251E"/>
    <w:rsid w:val="00A55832"/>
    <w:rsid w:val="00A569FB"/>
    <w:rsid w:val="00A61BD6"/>
    <w:rsid w:val="00A64746"/>
    <w:rsid w:val="00A67040"/>
    <w:rsid w:val="00A70635"/>
    <w:rsid w:val="00A71556"/>
    <w:rsid w:val="00A800DC"/>
    <w:rsid w:val="00A83A00"/>
    <w:rsid w:val="00AA1CAD"/>
    <w:rsid w:val="00AA1DDF"/>
    <w:rsid w:val="00AA38E3"/>
    <w:rsid w:val="00AA4B13"/>
    <w:rsid w:val="00AA59CD"/>
    <w:rsid w:val="00AB1E87"/>
    <w:rsid w:val="00AB39EC"/>
    <w:rsid w:val="00AC1E85"/>
    <w:rsid w:val="00AC50DD"/>
    <w:rsid w:val="00AD154A"/>
    <w:rsid w:val="00AD16C5"/>
    <w:rsid w:val="00AD171A"/>
    <w:rsid w:val="00AD1EBE"/>
    <w:rsid w:val="00AD2332"/>
    <w:rsid w:val="00AD5D3F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0201"/>
    <w:rsid w:val="00B2239F"/>
    <w:rsid w:val="00B23A1E"/>
    <w:rsid w:val="00B25A9D"/>
    <w:rsid w:val="00B271DE"/>
    <w:rsid w:val="00B27D30"/>
    <w:rsid w:val="00B32441"/>
    <w:rsid w:val="00B329A3"/>
    <w:rsid w:val="00B42550"/>
    <w:rsid w:val="00B46B26"/>
    <w:rsid w:val="00B47B2B"/>
    <w:rsid w:val="00B52014"/>
    <w:rsid w:val="00B55472"/>
    <w:rsid w:val="00B56283"/>
    <w:rsid w:val="00B5690A"/>
    <w:rsid w:val="00B61789"/>
    <w:rsid w:val="00B63899"/>
    <w:rsid w:val="00B654C8"/>
    <w:rsid w:val="00B67361"/>
    <w:rsid w:val="00B67909"/>
    <w:rsid w:val="00B7018D"/>
    <w:rsid w:val="00B70378"/>
    <w:rsid w:val="00B74BA7"/>
    <w:rsid w:val="00B772BF"/>
    <w:rsid w:val="00B77B5B"/>
    <w:rsid w:val="00B81CC3"/>
    <w:rsid w:val="00B85C3F"/>
    <w:rsid w:val="00B93739"/>
    <w:rsid w:val="00B972EC"/>
    <w:rsid w:val="00BA0B1C"/>
    <w:rsid w:val="00BA2088"/>
    <w:rsid w:val="00BA5B68"/>
    <w:rsid w:val="00BA6069"/>
    <w:rsid w:val="00BB049F"/>
    <w:rsid w:val="00BB0E08"/>
    <w:rsid w:val="00BB14BE"/>
    <w:rsid w:val="00BB29C4"/>
    <w:rsid w:val="00BB3D62"/>
    <w:rsid w:val="00BB5D3E"/>
    <w:rsid w:val="00BB5EC9"/>
    <w:rsid w:val="00BB63BA"/>
    <w:rsid w:val="00BB6E61"/>
    <w:rsid w:val="00BB7C20"/>
    <w:rsid w:val="00BC33A5"/>
    <w:rsid w:val="00BC48CD"/>
    <w:rsid w:val="00BD23B3"/>
    <w:rsid w:val="00BD45B3"/>
    <w:rsid w:val="00BD4B58"/>
    <w:rsid w:val="00BD635B"/>
    <w:rsid w:val="00BD7044"/>
    <w:rsid w:val="00BE3F05"/>
    <w:rsid w:val="00BE400E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1548"/>
    <w:rsid w:val="00C02D5D"/>
    <w:rsid w:val="00C03145"/>
    <w:rsid w:val="00C03DE4"/>
    <w:rsid w:val="00C074D1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7A9E"/>
    <w:rsid w:val="00C47C72"/>
    <w:rsid w:val="00C47E1F"/>
    <w:rsid w:val="00C5072C"/>
    <w:rsid w:val="00C51653"/>
    <w:rsid w:val="00C533B5"/>
    <w:rsid w:val="00C56A3F"/>
    <w:rsid w:val="00C619EC"/>
    <w:rsid w:val="00C63E4B"/>
    <w:rsid w:val="00C66A56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4434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4FA7"/>
    <w:rsid w:val="00CA701C"/>
    <w:rsid w:val="00CB3353"/>
    <w:rsid w:val="00CC082C"/>
    <w:rsid w:val="00CC0DF3"/>
    <w:rsid w:val="00CC1B77"/>
    <w:rsid w:val="00CC1F21"/>
    <w:rsid w:val="00CC2A21"/>
    <w:rsid w:val="00CC6706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0717A"/>
    <w:rsid w:val="00D1190A"/>
    <w:rsid w:val="00D1340D"/>
    <w:rsid w:val="00D14418"/>
    <w:rsid w:val="00D17C23"/>
    <w:rsid w:val="00D239D6"/>
    <w:rsid w:val="00D23E16"/>
    <w:rsid w:val="00D245F5"/>
    <w:rsid w:val="00D254C5"/>
    <w:rsid w:val="00D25CBF"/>
    <w:rsid w:val="00D26979"/>
    <w:rsid w:val="00D26B5C"/>
    <w:rsid w:val="00D2788F"/>
    <w:rsid w:val="00D3462E"/>
    <w:rsid w:val="00D348BA"/>
    <w:rsid w:val="00D348BF"/>
    <w:rsid w:val="00D350D7"/>
    <w:rsid w:val="00D36CBE"/>
    <w:rsid w:val="00D43B1C"/>
    <w:rsid w:val="00D44CE0"/>
    <w:rsid w:val="00D44DBF"/>
    <w:rsid w:val="00D45B6F"/>
    <w:rsid w:val="00D46E2C"/>
    <w:rsid w:val="00D51E08"/>
    <w:rsid w:val="00D524A9"/>
    <w:rsid w:val="00D52828"/>
    <w:rsid w:val="00D57C51"/>
    <w:rsid w:val="00D6259A"/>
    <w:rsid w:val="00D62884"/>
    <w:rsid w:val="00D653B7"/>
    <w:rsid w:val="00D71186"/>
    <w:rsid w:val="00D74CA5"/>
    <w:rsid w:val="00D81BCD"/>
    <w:rsid w:val="00D82B95"/>
    <w:rsid w:val="00D85928"/>
    <w:rsid w:val="00D86D50"/>
    <w:rsid w:val="00D901E4"/>
    <w:rsid w:val="00D94465"/>
    <w:rsid w:val="00D96526"/>
    <w:rsid w:val="00DA0DF3"/>
    <w:rsid w:val="00DA35ED"/>
    <w:rsid w:val="00DA4753"/>
    <w:rsid w:val="00DA4E96"/>
    <w:rsid w:val="00DB01FB"/>
    <w:rsid w:val="00DB0D5C"/>
    <w:rsid w:val="00DB228B"/>
    <w:rsid w:val="00DB2327"/>
    <w:rsid w:val="00DB2E0C"/>
    <w:rsid w:val="00DC128F"/>
    <w:rsid w:val="00DC2105"/>
    <w:rsid w:val="00DC2B50"/>
    <w:rsid w:val="00DC3213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2559"/>
    <w:rsid w:val="00DF3524"/>
    <w:rsid w:val="00DF4D23"/>
    <w:rsid w:val="00DF68AD"/>
    <w:rsid w:val="00E015CF"/>
    <w:rsid w:val="00E01DEF"/>
    <w:rsid w:val="00E03758"/>
    <w:rsid w:val="00E0399D"/>
    <w:rsid w:val="00E1366A"/>
    <w:rsid w:val="00E20196"/>
    <w:rsid w:val="00E20F9D"/>
    <w:rsid w:val="00E215DB"/>
    <w:rsid w:val="00E247A5"/>
    <w:rsid w:val="00E25964"/>
    <w:rsid w:val="00E25AD0"/>
    <w:rsid w:val="00E26B0D"/>
    <w:rsid w:val="00E328DF"/>
    <w:rsid w:val="00E35E74"/>
    <w:rsid w:val="00E36B22"/>
    <w:rsid w:val="00E37281"/>
    <w:rsid w:val="00E41F0C"/>
    <w:rsid w:val="00E44E23"/>
    <w:rsid w:val="00E4532B"/>
    <w:rsid w:val="00E47769"/>
    <w:rsid w:val="00E50DC5"/>
    <w:rsid w:val="00E5322C"/>
    <w:rsid w:val="00E63266"/>
    <w:rsid w:val="00E65605"/>
    <w:rsid w:val="00E65A78"/>
    <w:rsid w:val="00E668C5"/>
    <w:rsid w:val="00E70D40"/>
    <w:rsid w:val="00E70DE9"/>
    <w:rsid w:val="00E735EE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46B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C7094"/>
    <w:rsid w:val="00ED3DDB"/>
    <w:rsid w:val="00ED5673"/>
    <w:rsid w:val="00ED661C"/>
    <w:rsid w:val="00EE09A5"/>
    <w:rsid w:val="00EE1569"/>
    <w:rsid w:val="00EE30F5"/>
    <w:rsid w:val="00EE6C6F"/>
    <w:rsid w:val="00EE73B8"/>
    <w:rsid w:val="00EE7EC0"/>
    <w:rsid w:val="00EF4B2F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4DD"/>
    <w:rsid w:val="00F14880"/>
    <w:rsid w:val="00F24A17"/>
    <w:rsid w:val="00F27C6B"/>
    <w:rsid w:val="00F27EF6"/>
    <w:rsid w:val="00F31BEE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042B"/>
    <w:rsid w:val="00FB58CA"/>
    <w:rsid w:val="00FC4C78"/>
    <w:rsid w:val="00FD0963"/>
    <w:rsid w:val="00FD0CB0"/>
    <w:rsid w:val="00FD1A34"/>
    <w:rsid w:val="00FD457B"/>
    <w:rsid w:val="00FD7307"/>
    <w:rsid w:val="00FD78A6"/>
    <w:rsid w:val="00FE3A5C"/>
    <w:rsid w:val="00FE3D67"/>
    <w:rsid w:val="00FE4206"/>
    <w:rsid w:val="00FE7AB9"/>
    <w:rsid w:val="00FF01CE"/>
    <w:rsid w:val="00FF0E57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5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customStyle="1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2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347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07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00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9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01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008F86D-3628-4CEE-B8FA-C3E6D6C4B703}">
  <ds:schemaRefs>
    <ds:schemaRef ds:uri="http://purl.org/dc/terms/"/>
    <ds:schemaRef ds:uri="3af61579-2088-4b42-b0d3-994e81032e8e"/>
    <ds:schemaRef ds:uri="http://schemas.microsoft.com/office/2006/metadata/properties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3ef10a92-c981-48c9-b1d2-b87e126ef9fc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F52939E6-8F32-4E86-8D18-2E36B7D0A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578</Words>
  <Characters>330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p, Gabe</dc:creator>
  <cp:lastModifiedBy>Author</cp:lastModifiedBy>
  <cp:revision>17</cp:revision>
  <dcterms:created xsi:type="dcterms:W3CDTF">2024-06-13T20:28:00Z</dcterms:created>
  <dcterms:modified xsi:type="dcterms:W3CDTF">2024-06-13T2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